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662F6" w14:textId="77777777" w:rsidR="00F625B5" w:rsidRPr="00522561" w:rsidRDefault="00F625B5" w:rsidP="00F625B5">
      <w:pPr>
        <w:spacing w:after="24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itle: </w:t>
      </w:r>
      <w:bookmarkStart w:id="0" w:name="_Hlk19294872"/>
      <w:r w:rsidRPr="00807F8A">
        <w:rPr>
          <w:b/>
          <w:sz w:val="28"/>
          <w:szCs w:val="28"/>
        </w:rPr>
        <w:t xml:space="preserve">A Pioneer Calf Foetus Microbiome </w:t>
      </w:r>
      <w:bookmarkEnd w:id="0"/>
    </w:p>
    <w:p w14:paraId="5E3F4631" w14:textId="77777777" w:rsidR="00F625B5" w:rsidRPr="002F0B9E" w:rsidRDefault="00F625B5" w:rsidP="00F625B5">
      <w:pPr>
        <w:spacing w:line="360" w:lineRule="auto"/>
        <w:jc w:val="both"/>
        <w:rPr>
          <w:rFonts w:eastAsia="Times New Roman"/>
        </w:rPr>
      </w:pPr>
      <w:r w:rsidRPr="002F0B9E">
        <w:rPr>
          <w:rFonts w:eastAsia="Times New Roman"/>
          <w:color w:val="000000"/>
        </w:rPr>
        <w:t>Cesar E. Guzman</w:t>
      </w:r>
      <w:r w:rsidRPr="00522561">
        <w:rPr>
          <w:rFonts w:eastAsia="Times New Roman"/>
          <w:color w:val="000000"/>
          <w:vertAlign w:val="superscript"/>
        </w:rPr>
        <w:t>1</w:t>
      </w:r>
      <w:r w:rsidRPr="002F0B9E">
        <w:rPr>
          <w:rFonts w:eastAsia="Times New Roman"/>
          <w:color w:val="000000"/>
        </w:rPr>
        <w:t>, Jennifer L</w:t>
      </w:r>
      <w:r>
        <w:rPr>
          <w:rFonts w:eastAsia="Times New Roman"/>
          <w:color w:val="000000"/>
        </w:rPr>
        <w:t>.</w:t>
      </w:r>
      <w:r w:rsidRPr="002F0B9E">
        <w:rPr>
          <w:rFonts w:eastAsia="Times New Roman"/>
          <w:color w:val="000000"/>
        </w:rPr>
        <w:t xml:space="preserve"> </w:t>
      </w:r>
      <w:r w:rsidRPr="005E2C2F">
        <w:rPr>
          <w:rFonts w:eastAsia="Times New Roman"/>
          <w:color w:val="000000"/>
        </w:rPr>
        <w:t>Wood</w:t>
      </w:r>
      <w:r w:rsidRPr="00DA7232"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  <w:vertAlign w:val="superscript"/>
        </w:rPr>
        <w:t>,2,6</w:t>
      </w:r>
      <w:r>
        <w:rPr>
          <w:rFonts w:eastAsia="Times New Roman"/>
          <w:color w:val="000000"/>
        </w:rPr>
        <w:t xml:space="preserve">, </w:t>
      </w:r>
      <w:r w:rsidRPr="005E2C2F">
        <w:rPr>
          <w:rFonts w:eastAsia="Times New Roman"/>
          <w:color w:val="000000"/>
        </w:rPr>
        <w:t>Eleonora</w:t>
      </w:r>
      <w:r w:rsidRPr="002F0B9E">
        <w:rPr>
          <w:rFonts w:eastAsia="Times New Roman"/>
          <w:color w:val="000000"/>
        </w:rPr>
        <w:t xml:space="preserve"> Egidi</w:t>
      </w:r>
      <w:r w:rsidRPr="002F0B9E"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  <w:vertAlign w:val="superscript"/>
        </w:rPr>
        <w:t>,2,5</w:t>
      </w:r>
      <w:r w:rsidRPr="002F0B9E">
        <w:rPr>
          <w:rFonts w:eastAsia="Times New Roman"/>
          <w:color w:val="000000"/>
        </w:rPr>
        <w:t>, Alison</w:t>
      </w:r>
      <w:r>
        <w:rPr>
          <w:rFonts w:eastAsia="Times New Roman"/>
          <w:color w:val="000000"/>
        </w:rPr>
        <w:t xml:space="preserve"> C. </w:t>
      </w:r>
      <w:r w:rsidRPr="002F0B9E">
        <w:rPr>
          <w:rFonts w:eastAsia="Times New Roman"/>
          <w:color w:val="000000"/>
        </w:rPr>
        <w:t>White-Monsant</w:t>
      </w:r>
      <w:r>
        <w:rPr>
          <w:rFonts w:eastAsia="Times New Roman"/>
          <w:color w:val="000000"/>
          <w:vertAlign w:val="superscript"/>
        </w:rPr>
        <w:t>3</w:t>
      </w:r>
      <w:r w:rsidRPr="002F0B9E">
        <w:rPr>
          <w:rFonts w:eastAsia="Times New Roman"/>
          <w:color w:val="000000"/>
        </w:rPr>
        <w:t>, Lucie Semenec</w:t>
      </w:r>
      <w:r w:rsidRPr="002F0B9E">
        <w:rPr>
          <w:rFonts w:eastAsia="Times New Roman"/>
          <w:color w:val="000000"/>
          <w:vertAlign w:val="superscript"/>
        </w:rPr>
        <w:t>1</w:t>
      </w:r>
      <w:r w:rsidRPr="00522561">
        <w:rPr>
          <w:rFonts w:eastAsia="Times New Roman"/>
          <w:color w:val="000000"/>
        </w:rPr>
        <w:t>,</w:t>
      </w:r>
      <w:r w:rsidRPr="002F0B9E">
        <w:rPr>
          <w:rFonts w:eastAsia="Times New Roman"/>
          <w:color w:val="000000"/>
        </w:rPr>
        <w:t xml:space="preserve"> Sylvia </w:t>
      </w:r>
      <w:r>
        <w:rPr>
          <w:rFonts w:eastAsia="Times New Roman"/>
          <w:color w:val="000000"/>
        </w:rPr>
        <w:t xml:space="preserve">V.H. </w:t>
      </w:r>
      <w:r w:rsidRPr="002F0B9E">
        <w:rPr>
          <w:rFonts w:eastAsia="Times New Roman"/>
          <w:color w:val="000000"/>
        </w:rPr>
        <w:t>Grommen</w:t>
      </w:r>
      <w:r w:rsidRPr="00522561">
        <w:rPr>
          <w:rFonts w:eastAsia="Times New Roman"/>
          <w:color w:val="000000"/>
          <w:vertAlign w:val="superscript"/>
        </w:rPr>
        <w:t>1</w:t>
      </w:r>
      <w:r w:rsidRPr="002F0B9E">
        <w:rPr>
          <w:rFonts w:eastAsia="Times New Roman"/>
          <w:color w:val="000000"/>
        </w:rPr>
        <w:t xml:space="preserve">, Elisa </w:t>
      </w:r>
      <w:r>
        <w:rPr>
          <w:rFonts w:eastAsia="Times New Roman"/>
          <w:color w:val="000000"/>
        </w:rPr>
        <w:t xml:space="preserve">L. </w:t>
      </w:r>
      <w:r w:rsidRPr="002F0B9E">
        <w:rPr>
          <w:rFonts w:eastAsia="Times New Roman"/>
          <w:color w:val="000000"/>
        </w:rPr>
        <w:t>Hill-Yardin</w:t>
      </w:r>
      <w:r>
        <w:rPr>
          <w:rFonts w:eastAsia="Times New Roman"/>
          <w:color w:val="000000"/>
          <w:vertAlign w:val="superscript"/>
        </w:rPr>
        <w:t>4</w:t>
      </w:r>
      <w:r w:rsidRPr="002F0B9E">
        <w:rPr>
          <w:rFonts w:eastAsia="Times New Roman"/>
          <w:color w:val="000000"/>
        </w:rPr>
        <w:t>, Bert De Groef</w:t>
      </w:r>
      <w:r w:rsidRPr="002F0B9E">
        <w:rPr>
          <w:rFonts w:eastAsia="Times New Roman"/>
          <w:color w:val="000000"/>
          <w:vertAlign w:val="superscript"/>
        </w:rPr>
        <w:t>1</w:t>
      </w:r>
      <w:r w:rsidRPr="002F0B9E">
        <w:rPr>
          <w:rFonts w:eastAsia="Times New Roman"/>
          <w:color w:val="000000"/>
        </w:rPr>
        <w:t>, Ashley E. Franks</w:t>
      </w:r>
      <w:r w:rsidRPr="002F0B9E"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  <w:vertAlign w:val="superscript"/>
        </w:rPr>
        <w:t>,2</w:t>
      </w:r>
      <w:r w:rsidRPr="002F0B9E">
        <w:rPr>
          <w:rFonts w:eastAsia="Times New Roman"/>
          <w:color w:val="000000"/>
          <w:vertAlign w:val="superscript"/>
        </w:rPr>
        <w:t>*</w:t>
      </w:r>
    </w:p>
    <w:p w14:paraId="3C74A2F0" w14:textId="77777777" w:rsidR="00F625B5" w:rsidRPr="002F0B9E" w:rsidRDefault="00F625B5" w:rsidP="00F625B5">
      <w:pPr>
        <w:spacing w:line="360" w:lineRule="auto"/>
        <w:jc w:val="both"/>
      </w:pPr>
    </w:p>
    <w:p w14:paraId="619BA28F" w14:textId="77777777" w:rsidR="00F625B5" w:rsidRDefault="00F625B5" w:rsidP="00F625B5">
      <w:pPr>
        <w:spacing w:line="360" w:lineRule="auto"/>
        <w:jc w:val="both"/>
        <w:rPr>
          <w:rFonts w:eastAsia="Calibri"/>
        </w:rPr>
      </w:pPr>
      <w:r w:rsidRPr="002F0B9E">
        <w:rPr>
          <w:rFonts w:eastAsia="Calibri"/>
          <w:vertAlign w:val="superscript"/>
        </w:rPr>
        <w:t xml:space="preserve">1 </w:t>
      </w:r>
      <w:r w:rsidRPr="002F0B9E">
        <w:rPr>
          <w:rFonts w:eastAsia="Calibri"/>
        </w:rPr>
        <w:t>Department of Physiology, Anatomy and Microbiology, La Trobe University, Melbourne, Victoria</w:t>
      </w:r>
      <w:r>
        <w:rPr>
          <w:rFonts w:eastAsia="Calibri"/>
        </w:rPr>
        <w:t xml:space="preserve"> 3086</w:t>
      </w:r>
      <w:r w:rsidRPr="002F0B9E">
        <w:rPr>
          <w:rFonts w:eastAsia="Calibri"/>
        </w:rPr>
        <w:t>, Australia</w:t>
      </w:r>
      <w:r>
        <w:rPr>
          <w:rFonts w:eastAsia="Calibri"/>
        </w:rPr>
        <w:t>.</w:t>
      </w:r>
    </w:p>
    <w:p w14:paraId="2AB82BD5" w14:textId="77777777" w:rsidR="00F625B5" w:rsidRPr="002F0B9E" w:rsidRDefault="00F625B5" w:rsidP="00F625B5">
      <w:pPr>
        <w:spacing w:line="360" w:lineRule="auto"/>
        <w:jc w:val="both"/>
        <w:rPr>
          <w:rFonts w:eastAsia="Calibri"/>
        </w:rPr>
      </w:pPr>
      <w:r>
        <w:rPr>
          <w:vertAlign w:val="superscript"/>
        </w:rPr>
        <w:t xml:space="preserve">2 </w:t>
      </w:r>
      <w:r>
        <w:rPr>
          <w:rFonts w:eastAsia="Times New Roman"/>
        </w:rPr>
        <w:t>Centre for Future Landscapes, La Trobe University, Melbourne,</w:t>
      </w:r>
      <w:r w:rsidRPr="002F0B9E">
        <w:rPr>
          <w:rFonts w:eastAsia="Times New Roman"/>
        </w:rPr>
        <w:t xml:space="preserve"> Victoria 308</w:t>
      </w:r>
      <w:r>
        <w:rPr>
          <w:rFonts w:eastAsia="Times New Roman"/>
        </w:rPr>
        <w:t>6</w:t>
      </w:r>
      <w:r w:rsidRPr="002F0B9E">
        <w:rPr>
          <w:rFonts w:eastAsia="Times New Roman"/>
        </w:rPr>
        <w:t>, Australia.</w:t>
      </w:r>
    </w:p>
    <w:p w14:paraId="767642B9" w14:textId="77777777" w:rsidR="00F625B5" w:rsidRDefault="00F625B5" w:rsidP="00F625B5">
      <w:pPr>
        <w:spacing w:line="360" w:lineRule="auto"/>
        <w:jc w:val="both"/>
      </w:pPr>
      <w:r>
        <w:rPr>
          <w:vertAlign w:val="superscript"/>
        </w:rPr>
        <w:t>3</w:t>
      </w:r>
      <w:r w:rsidRPr="002F0B9E">
        <w:rPr>
          <w:rFonts w:eastAsia="Calibri"/>
          <w:vertAlign w:val="superscript"/>
        </w:rPr>
        <w:t xml:space="preserve"> </w:t>
      </w:r>
      <w:r w:rsidRPr="002F0B9E">
        <w:t>Department of Animal, Plant and Soil Sciences, Centre for Agribiosciences, La Trobe University, Melbourne, Victoria 308</w:t>
      </w:r>
      <w:r>
        <w:t>6</w:t>
      </w:r>
      <w:r w:rsidRPr="002F0B9E">
        <w:t>, Australia.</w:t>
      </w:r>
    </w:p>
    <w:p w14:paraId="31EAA3D3" w14:textId="77777777" w:rsidR="00F625B5" w:rsidRDefault="00F625B5" w:rsidP="00F625B5">
      <w:pPr>
        <w:spacing w:line="360" w:lineRule="auto"/>
        <w:jc w:val="both"/>
        <w:rPr>
          <w:rFonts w:eastAsia="Times New Roman"/>
        </w:rPr>
      </w:pPr>
      <w:r>
        <w:rPr>
          <w:vertAlign w:val="superscript"/>
        </w:rPr>
        <w:t xml:space="preserve">4 </w:t>
      </w:r>
      <w:r w:rsidRPr="002F0B9E">
        <w:rPr>
          <w:rFonts w:eastAsia="Times New Roman"/>
        </w:rPr>
        <w:t>School of Health and Biomedical Sciences, RMIT University, Clements Drive, Bundoora, Victoria 3083, Australia.</w:t>
      </w:r>
    </w:p>
    <w:p w14:paraId="119BAFCB" w14:textId="77777777" w:rsidR="00F625B5" w:rsidRDefault="00F625B5" w:rsidP="00F625B5">
      <w:pPr>
        <w:spacing w:line="360" w:lineRule="auto"/>
        <w:jc w:val="both"/>
        <w:rPr>
          <w:rFonts w:eastAsia="Times New Roman"/>
        </w:rPr>
      </w:pPr>
      <w:r w:rsidRPr="00DD100D">
        <w:rPr>
          <w:rFonts w:eastAsia="Times New Roman"/>
          <w:vertAlign w:val="superscript"/>
        </w:rPr>
        <w:t>5</w:t>
      </w:r>
      <w:r w:rsidRPr="00D76190">
        <w:rPr>
          <w:vertAlign w:val="superscript"/>
        </w:rPr>
        <w:t xml:space="preserve"> </w:t>
      </w:r>
      <w:r w:rsidRPr="00700791">
        <w:rPr>
          <w:rFonts w:eastAsia="Times New Roman"/>
        </w:rPr>
        <w:t xml:space="preserve">Hawkesbury </w:t>
      </w:r>
      <w:r>
        <w:rPr>
          <w:rFonts w:eastAsia="Times New Roman"/>
        </w:rPr>
        <w:t>I</w:t>
      </w:r>
      <w:r w:rsidRPr="00700791">
        <w:rPr>
          <w:rFonts w:eastAsia="Times New Roman"/>
        </w:rPr>
        <w:t>nstitute for the Environment, Western Sydney University, Richmond, NSW 2753, Australia.</w:t>
      </w:r>
    </w:p>
    <w:p w14:paraId="1CB3C5EE" w14:textId="77777777" w:rsidR="00F625B5" w:rsidRDefault="00F625B5" w:rsidP="00F625B5">
      <w:pPr>
        <w:spacing w:line="360" w:lineRule="auto"/>
        <w:jc w:val="both"/>
        <w:rPr>
          <w:rFonts w:eastAsia="Times New Roman"/>
        </w:rPr>
      </w:pPr>
      <w:r>
        <w:rPr>
          <w:rFonts w:eastAsia="Times New Roman"/>
          <w:vertAlign w:val="superscript"/>
        </w:rPr>
        <w:t>6</w:t>
      </w:r>
      <w:r w:rsidRPr="00D76190">
        <w:rPr>
          <w:vertAlign w:val="superscript"/>
        </w:rPr>
        <w:t xml:space="preserve"> </w:t>
      </w:r>
      <w:r>
        <w:rPr>
          <w:rFonts w:eastAsia="Times New Roman"/>
        </w:rPr>
        <w:t>Faculty of Science, Engineering and Technology, Swinburne</w:t>
      </w:r>
      <w:r w:rsidRPr="00700791">
        <w:rPr>
          <w:rFonts w:eastAsia="Times New Roman"/>
        </w:rPr>
        <w:t xml:space="preserve"> University</w:t>
      </w:r>
      <w:r>
        <w:rPr>
          <w:rFonts w:eastAsia="Times New Roman"/>
        </w:rPr>
        <w:t xml:space="preserve"> of Technology</w:t>
      </w:r>
      <w:r w:rsidRPr="00700791">
        <w:rPr>
          <w:rFonts w:eastAsia="Times New Roman"/>
        </w:rPr>
        <w:t xml:space="preserve">, </w:t>
      </w:r>
      <w:r>
        <w:rPr>
          <w:rFonts w:eastAsia="Times New Roman"/>
        </w:rPr>
        <w:t>Hawthorn</w:t>
      </w:r>
      <w:r w:rsidRPr="00700791">
        <w:rPr>
          <w:rFonts w:eastAsia="Times New Roman"/>
        </w:rPr>
        <w:t xml:space="preserve">, </w:t>
      </w:r>
      <w:r>
        <w:rPr>
          <w:rFonts w:eastAsia="Times New Roman"/>
        </w:rPr>
        <w:t>VIC</w:t>
      </w:r>
      <w:r w:rsidRPr="00700791">
        <w:rPr>
          <w:rFonts w:eastAsia="Times New Roman"/>
        </w:rPr>
        <w:t xml:space="preserve"> </w:t>
      </w:r>
      <w:r>
        <w:rPr>
          <w:rFonts w:eastAsia="Times New Roman"/>
        </w:rPr>
        <w:t>3122</w:t>
      </w:r>
      <w:r w:rsidRPr="00700791">
        <w:rPr>
          <w:rFonts w:eastAsia="Times New Roman"/>
        </w:rPr>
        <w:t>, Australia.</w:t>
      </w:r>
    </w:p>
    <w:p w14:paraId="37BD045E" w14:textId="77777777" w:rsidR="00F625B5" w:rsidRPr="002F0B9E" w:rsidRDefault="00F625B5" w:rsidP="00F625B5">
      <w:pPr>
        <w:spacing w:line="360" w:lineRule="auto"/>
        <w:jc w:val="both"/>
        <w:rPr>
          <w:rFonts w:eastAsia="Times New Roman"/>
        </w:rPr>
      </w:pPr>
    </w:p>
    <w:p w14:paraId="695D59DF" w14:textId="77777777" w:rsidR="00F625B5" w:rsidRDefault="00F625B5" w:rsidP="00F625B5">
      <w:pPr>
        <w:spacing w:line="360" w:lineRule="auto"/>
        <w:jc w:val="both"/>
      </w:pPr>
      <w:r w:rsidRPr="00522561">
        <w:rPr>
          <w:rFonts w:eastAsia="Times New Roman"/>
          <w:color w:val="000000"/>
          <w:vertAlign w:val="superscript"/>
        </w:rPr>
        <w:t>*</w:t>
      </w:r>
      <w:r w:rsidRPr="00D76190">
        <w:rPr>
          <w:vertAlign w:val="superscript"/>
        </w:rPr>
        <w:t xml:space="preserve"> </w:t>
      </w:r>
      <w:r w:rsidRPr="00522561">
        <w:t>Corresponding author:</w:t>
      </w:r>
      <w:r w:rsidRPr="002F0B9E">
        <w:t xml:space="preserve"> </w:t>
      </w:r>
      <w:r w:rsidRPr="00BA409B">
        <w:t>A.Franks@latrobe.edu.au</w:t>
      </w:r>
    </w:p>
    <w:p w14:paraId="33599DE0" w14:textId="77777777" w:rsidR="002C576F" w:rsidRPr="002C576F" w:rsidRDefault="002C576F" w:rsidP="002C576F">
      <w:pPr>
        <w:spacing w:after="0" w:line="240" w:lineRule="auto"/>
        <w:rPr>
          <w:rFonts w:ascii="Times New Roman" w:hAnsi="Times New Roman" w:cs="Times New Roman"/>
          <w:bCs/>
          <w:sz w:val="28"/>
          <w:szCs w:val="28"/>
        </w:rPr>
      </w:pPr>
    </w:p>
    <w:p w14:paraId="7022825E" w14:textId="688E092E" w:rsidR="005D6C70" w:rsidRPr="002C576F" w:rsidRDefault="00AE2C3B" w:rsidP="005D6C70">
      <w:pPr>
        <w:rPr>
          <w:rFonts w:ascii="Times New Roman" w:hAnsi="Times New Roman" w:cs="Times New Roman"/>
          <w:b/>
          <w:sz w:val="28"/>
          <w:szCs w:val="28"/>
        </w:rPr>
      </w:pPr>
      <w:r w:rsidRPr="002C576F">
        <w:rPr>
          <w:rFonts w:ascii="Times New Roman" w:hAnsi="Times New Roman" w:cs="Times New Roman"/>
          <w:b/>
          <w:sz w:val="28"/>
          <w:szCs w:val="28"/>
        </w:rPr>
        <w:t>Supplementary</w:t>
      </w:r>
      <w:r w:rsidR="005D6C70" w:rsidRPr="002C576F">
        <w:rPr>
          <w:rFonts w:ascii="Times New Roman" w:hAnsi="Times New Roman" w:cs="Times New Roman"/>
          <w:b/>
          <w:sz w:val="28"/>
          <w:szCs w:val="28"/>
        </w:rPr>
        <w:t xml:space="preserve"> figures and tables</w:t>
      </w:r>
    </w:p>
    <w:p w14:paraId="6F05A804" w14:textId="4CBAD8B6" w:rsidR="005D6C70" w:rsidRDefault="00827955" w:rsidP="005D6C70">
      <w:r>
        <w:rPr>
          <w:noProof/>
        </w:rPr>
        <w:lastRenderedPageBreak/>
        <w:drawing>
          <wp:inline distT="0" distB="0" distL="0" distR="0" wp14:anchorId="3718A718" wp14:editId="31E94206">
            <wp:extent cx="5943600" cy="4550898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1S-rarecurves2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87"/>
                    <a:stretch/>
                  </pic:blipFill>
                  <pic:spPr bwMode="auto">
                    <a:xfrm>
                      <a:off x="0" y="0"/>
                      <a:ext cx="5943600" cy="45508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5FF8F" w14:textId="18978535" w:rsidR="00BC2129" w:rsidRDefault="00BC2129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t>Supplementary Figure S1.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Rarefaction and species accumulation curves of bacterial (A, B) and archaeal (C, D) OTUs per sample to rarefaction depths of 1000 and 2000 reads, respectively.</w:t>
      </w:r>
    </w:p>
    <w:p w14:paraId="07DE0BEA" w14:textId="6C7BB253" w:rsidR="00C41E51" w:rsidRDefault="00C41E51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EF83CEF" w14:textId="50771F41" w:rsidR="003E4F3E" w:rsidRDefault="00F120DC" w:rsidP="005D6C70">
      <w:pPr>
        <w:rPr>
          <w:sz w:val="24"/>
          <w:szCs w:val="24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7DCD1685" wp14:editId="02772F45">
            <wp:extent cx="5943600" cy="29749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3 cont_otusAVE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36F53" w14:textId="7C231B40" w:rsidR="003B6B6F" w:rsidRPr="002C576F" w:rsidRDefault="003B6B6F" w:rsidP="003B6B6F">
      <w:pPr>
        <w:spacing w:line="240" w:lineRule="auto"/>
        <w:jc w:val="both"/>
        <w:rPr>
          <w:sz w:val="24"/>
          <w:szCs w:val="24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Figure S2. </w:t>
      </w:r>
      <w:r w:rsidRPr="002C576F">
        <w:rPr>
          <w:rFonts w:ascii="Times New Roman" w:hAnsi="Times New Roman" w:cs="Times New Roman"/>
          <w:sz w:val="24"/>
          <w:szCs w:val="24"/>
        </w:rPr>
        <w:t xml:space="preserve">Genus-level distribution of </w:t>
      </w:r>
      <w:r>
        <w:rPr>
          <w:rFonts w:ascii="Times New Roman" w:hAnsi="Times New Roman" w:cs="Times New Roman"/>
          <w:sz w:val="24"/>
          <w:szCs w:val="24"/>
        </w:rPr>
        <w:t>reads from genera determined to be significantly differential abundant between various GIT compartments (see Supplemental tables S1 - S5) across all GIT compartments and no-template controls. Reads from genera identified as contributing to the controls have been separated into ESVs present in controls (denoted with ‘_C’) and ESVs not detected in controls</w:t>
      </w:r>
      <w:r w:rsidRPr="002C576F">
        <w:rPr>
          <w:rFonts w:ascii="Times New Roman" w:hAnsi="Times New Roman" w:cs="Times New Roman"/>
          <w:sz w:val="24"/>
          <w:szCs w:val="24"/>
        </w:rPr>
        <w:t>.</w:t>
      </w:r>
    </w:p>
    <w:p w14:paraId="65AB701B" w14:textId="77777777" w:rsidR="00C41E51" w:rsidRPr="002C576F" w:rsidRDefault="00C41E51" w:rsidP="005D6C70">
      <w:pPr>
        <w:rPr>
          <w:sz w:val="24"/>
          <w:szCs w:val="24"/>
        </w:rPr>
      </w:pPr>
    </w:p>
    <w:p w14:paraId="06393CB7" w14:textId="0F7C51E1" w:rsidR="00BC2129" w:rsidRPr="00A90AB9" w:rsidRDefault="008408AE" w:rsidP="00BC2129">
      <w:pPr>
        <w:spacing w:line="360" w:lineRule="auto"/>
        <w:jc w:val="both"/>
      </w:pPr>
      <w:r>
        <w:rPr>
          <w:noProof/>
        </w:rPr>
        <w:drawing>
          <wp:inline distT="0" distB="0" distL="0" distR="0" wp14:anchorId="2F5DEAA6" wp14:editId="36DEE960">
            <wp:extent cx="5943600" cy="295148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2 isolate_otus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ADA92" w14:textId="7333E8C0" w:rsidR="00BC2129" w:rsidRPr="002C576F" w:rsidRDefault="00DB2CA1" w:rsidP="003B6B6F">
      <w:pPr>
        <w:spacing w:line="24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 Figure S3</w:t>
      </w:r>
      <w:r w:rsidR="00BC2129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="00BC2129" w:rsidRPr="002C576F">
        <w:rPr>
          <w:rFonts w:ascii="Times New Roman" w:hAnsi="Times New Roman" w:cs="Times New Roman"/>
          <w:sz w:val="24"/>
          <w:szCs w:val="24"/>
        </w:rPr>
        <w:t>Genus-level distribution of top 10 most abundant ESVs from each cultured isolate (45 ESVs total).</w:t>
      </w:r>
    </w:p>
    <w:p w14:paraId="42E6BA9A" w14:textId="30E65BF2" w:rsidR="00BC2129" w:rsidRDefault="00F120DC" w:rsidP="003B6B6F">
      <w:pPr>
        <w:spacing w:after="0" w:line="360" w:lineRule="auto"/>
        <w:jc w:val="both"/>
      </w:pPr>
      <w:r>
        <w:rPr>
          <w:noProof/>
        </w:rPr>
        <w:lastRenderedPageBreak/>
        <w:drawing>
          <wp:inline distT="0" distB="0" distL="0" distR="0" wp14:anchorId="10621E12" wp14:editId="4F52C30D">
            <wp:extent cx="5943600" cy="2673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gi S3 isolate_GIT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79"/>
                    <a:stretch/>
                  </pic:blipFill>
                  <pic:spPr bwMode="auto">
                    <a:xfrm>
                      <a:off x="0" y="0"/>
                      <a:ext cx="5943600" cy="267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919058" w14:textId="7555075D" w:rsidR="00BC2129" w:rsidRPr="002C576F" w:rsidRDefault="00DB2CA1" w:rsidP="003B6B6F">
      <w:pPr>
        <w:spacing w:line="24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 Figure S4</w:t>
      </w:r>
      <w:r w:rsidR="00194704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</w:t>
      </w:r>
      <w:r w:rsidR="00194704" w:rsidRPr="002C576F">
        <w:rPr>
          <w:rFonts w:ascii="Times New Roman" w:hAnsi="Times New Roman" w:cs="Times New Roman"/>
          <w:bCs/>
          <w:sz w:val="24"/>
          <w:szCs w:val="24"/>
        </w:rPr>
        <w:t>Distribution</w:t>
      </w:r>
      <w:r w:rsidR="00BC2129" w:rsidRPr="002C576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2C576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BC2129" w:rsidRPr="002C576F">
        <w:rPr>
          <w:rFonts w:ascii="Times New Roman" w:hAnsi="Times New Roman" w:cs="Times New Roman"/>
          <w:bCs/>
          <w:sz w:val="24"/>
          <w:szCs w:val="24"/>
        </w:rPr>
        <w:t xml:space="preserve">top 10 most abundant ESVs from each cultured isolate (45 ESVs total) across </w:t>
      </w:r>
      <w:r w:rsidR="002C576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BC2129" w:rsidRPr="002C576F">
        <w:rPr>
          <w:rFonts w:ascii="Times New Roman" w:hAnsi="Times New Roman" w:cs="Times New Roman"/>
          <w:bCs/>
          <w:sz w:val="24"/>
          <w:szCs w:val="24"/>
        </w:rPr>
        <w:t>GIT communities.</w:t>
      </w:r>
    </w:p>
    <w:p w14:paraId="470B9AC3" w14:textId="12FD4ABE" w:rsidR="005D6C70" w:rsidRPr="002C576F" w:rsidRDefault="00A92027" w:rsidP="003B6B6F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="005D6C70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5D6C70" w:rsidRPr="002C576F">
        <w:rPr>
          <w:rFonts w:ascii="Times New Roman" w:hAnsi="Times New Roman" w:cs="Times New Roman"/>
          <w:b/>
          <w:sz w:val="24"/>
          <w:szCs w:val="24"/>
          <w:lang w:val="en-AU"/>
        </w:rPr>
        <w:t>1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Taxa identified as significantly differentially </w:t>
      </w:r>
      <w:r w:rsidR="001174CD" w:rsidRPr="002C576F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1174CD" w:rsidRPr="002C576F">
        <w:rPr>
          <w:rFonts w:ascii="Times New Roman" w:hAnsi="Times New Roman" w:cs="Times New Roman"/>
          <w:sz w:val="24"/>
          <w:szCs w:val="24"/>
        </w:rPr>
        <w:t>Benjamin</w:t>
      </w:r>
      <w:r w:rsidR="002C576F">
        <w:rPr>
          <w:rFonts w:ascii="Calibri" w:hAnsi="Calibri" w:cs="Calibri"/>
          <w:sz w:val="24"/>
          <w:szCs w:val="24"/>
        </w:rPr>
        <w:t>–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Hochberg adjusted </w:t>
      </w:r>
      <w:r w:rsidR="001174CD" w:rsidRPr="002C57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 &lt; 0.05) 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abundant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between amniotic fluid and meconium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W w:w="10485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648"/>
        <w:gridCol w:w="524"/>
        <w:gridCol w:w="717"/>
        <w:gridCol w:w="727"/>
        <w:gridCol w:w="1057"/>
        <w:gridCol w:w="1587"/>
        <w:gridCol w:w="1301"/>
        <w:gridCol w:w="1898"/>
        <w:gridCol w:w="2026"/>
      </w:tblGrid>
      <w:tr w:rsidR="001174CD" w:rsidRPr="00B83461" w14:paraId="4A6363AB" w14:textId="77777777" w:rsidTr="003D5A56">
        <w:trPr>
          <w:trHeight w:val="292"/>
        </w:trPr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FCC0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M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D3D46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7314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 SE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A7176" w14:textId="77777777" w:rsidR="009C39E5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</w:p>
          <w:p w14:paraId="4293BED2" w14:textId="7E31F0A9" w:rsidR="001174CD" w:rsidRPr="009C39E5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  <w:r w:rsidRPr="009C39E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BF80" w14:textId="4D153B60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hylum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674A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ass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8142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Order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B916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Family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616C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Genus</w:t>
            </w:r>
          </w:p>
        </w:tc>
      </w:tr>
      <w:tr w:rsidR="001174CD" w:rsidRPr="00B83461" w14:paraId="50AACA5D" w14:textId="77777777" w:rsidTr="003D5A56">
        <w:trPr>
          <w:trHeight w:val="292"/>
        </w:trPr>
        <w:tc>
          <w:tcPr>
            <w:tcW w:w="18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317D" w14:textId="107DF691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 xml:space="preserve">Enriched in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mniotic fluid</w:t>
            </w:r>
          </w:p>
          <w:p w14:paraId="565ABB58" w14:textId="39AA8893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8F4AE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05D8" w14:textId="390C5C2D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185F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EB360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52ED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1AE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</w:tr>
      <w:tr w:rsidR="001174CD" w:rsidRPr="00B83461" w14:paraId="6A7408AB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1F56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8.4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002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76E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3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990A731" w14:textId="336D4947" w:rsidR="001174CD" w:rsidRPr="00B83461" w:rsidRDefault="005721C0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B479" w14:textId="660F71E1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teroidetes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3CF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FB7A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18A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A2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74CD" w:rsidRPr="00B83461" w14:paraId="0969AED1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700D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63.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53B9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D878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B81E494" w14:textId="70788765" w:rsidR="001174CD" w:rsidRPr="00B83461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46FC" w14:textId="3D6AF691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381F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96F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bacill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8554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treptococc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597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treptococcus (1.0)</w:t>
            </w:r>
          </w:p>
        </w:tc>
      </w:tr>
      <w:tr w:rsidR="001174CD" w:rsidRPr="00B83461" w14:paraId="6EA7AD99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3ACE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543.0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120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C9E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43A7AD9" w14:textId="5724A620" w:rsidR="001174CD" w:rsidRPr="00B83461" w:rsidRDefault="005721C0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AFD" w14:textId="512ADBAE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 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83D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01D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8439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E37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74CD" w:rsidRPr="00B83461" w14:paraId="14970FCB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BA92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00.6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53C6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6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984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FA1EDFB" w14:textId="49C04CE2" w:rsidR="001174CD" w:rsidRPr="00B83461" w:rsidRDefault="005721C0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47A" w14:textId="0287D278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56A7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lph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FF56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Rhodobacterales (1.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8B3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686E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74CD" w:rsidRPr="00B83461" w14:paraId="5D3C7926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8B55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.0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F247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6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62B1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3E9C4531" w14:textId="3406921D" w:rsidR="001174CD" w:rsidRPr="00B83461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310" w14:textId="72338C5A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09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lph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0D1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Rhodobacter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FDB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Rhodobacter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470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Paracoccus (0.9)</w:t>
            </w:r>
          </w:p>
        </w:tc>
      </w:tr>
      <w:tr w:rsidR="001174CD" w:rsidRPr="00B83461" w14:paraId="0E1E513D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630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7.8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20B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FB55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37B5E36" w14:textId="74D519F5" w:rsidR="001174CD" w:rsidRPr="00B83461" w:rsidRDefault="005721C0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5D4" w14:textId="0C17433E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9B6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0D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 (1.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33CA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A23F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74CD" w:rsidRPr="00B83461" w14:paraId="4E800BB0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3880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9.8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47D7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9.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591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6402A7F" w14:textId="07F33441" w:rsidR="001174CD" w:rsidRPr="00B83461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29F0" w14:textId="5EDA42C3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A2FF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D11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932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AE3C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Buttiauxella (0.48)</w:t>
            </w:r>
          </w:p>
        </w:tc>
      </w:tr>
      <w:tr w:rsidR="001174CD" w:rsidRPr="00B83461" w14:paraId="084CD847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3B40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2.8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D7B3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B282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597FA" w14:textId="03A3C32C" w:rsidR="001174CD" w:rsidRPr="00B83461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262D" w14:textId="16AB4D6A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7D6A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2904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72AC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Xanthomonadacea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D96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tenotrophomonas (0.99)</w:t>
            </w:r>
          </w:p>
        </w:tc>
      </w:tr>
      <w:tr w:rsidR="001174CD" w:rsidRPr="00B83461" w14:paraId="581614C2" w14:textId="77777777" w:rsidTr="003D5A56">
        <w:trPr>
          <w:trHeight w:val="292"/>
        </w:trPr>
        <w:tc>
          <w:tcPr>
            <w:tcW w:w="18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9E57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meconium</w:t>
            </w:r>
          </w:p>
          <w:p w14:paraId="520FB2D0" w14:textId="21BA7210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77F9C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C581" w14:textId="6B641BB3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CDF0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557D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58C6D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920A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</w:tr>
      <w:tr w:rsidR="001174CD" w:rsidRPr="00B83461" w14:paraId="79D7B095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46DE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43.3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9E2C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CA90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B0D42A8" w14:textId="660EABFF" w:rsidR="001174CD" w:rsidRPr="00B83461" w:rsidRDefault="005721C0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237" w14:textId="3B377EEE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(1.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1E6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6D6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EA5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4E7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74CD" w:rsidRPr="00B83461" w14:paraId="67332461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F32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04.0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0FCC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EEC2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3838B7C" w14:textId="683678A1" w:rsidR="001174CD" w:rsidRPr="00B83461" w:rsidRDefault="005721C0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66D0" w14:textId="26C30AD6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0757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5CE9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 (1.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B59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A3F8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1174CD" w:rsidRPr="00B83461" w14:paraId="4981E87B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7B6D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97.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C470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D3C" w14:textId="77777777" w:rsidR="001174CD" w:rsidRPr="00B83461" w:rsidRDefault="001174CD" w:rsidP="00B834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31D22EC" w14:textId="7D9F0B82" w:rsidR="001174CD" w:rsidRPr="00B83461" w:rsidRDefault="009C39E5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AC0" w14:textId="088AE26D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D6E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B2B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5208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Corynebacteri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B57A" w14:textId="77777777" w:rsidR="001174CD" w:rsidRPr="00B83461" w:rsidRDefault="001174CD" w:rsidP="00B834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Corynebacterium (0.99)</w:t>
            </w:r>
          </w:p>
        </w:tc>
      </w:tr>
      <w:tr w:rsidR="009C39E5" w:rsidRPr="00B83461" w14:paraId="65E34D99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8463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60.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B4D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1CC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483A4A03" w14:textId="4ED021C6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D5F" w14:textId="1FD1A1D6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EC52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D238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6C4F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ocardi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4DA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Gordonia (0.11)</w:t>
            </w:r>
          </w:p>
        </w:tc>
      </w:tr>
      <w:tr w:rsidR="009C39E5" w:rsidRPr="00B83461" w14:paraId="4CE463DE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D0E7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987.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475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5D9E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AD8E778" w14:textId="0B387A70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E-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A51" w14:textId="7F362290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00D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86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4C6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Propionibacteri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55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Propionibacterium (1.0)</w:t>
            </w:r>
          </w:p>
        </w:tc>
      </w:tr>
      <w:tr w:rsidR="009C39E5" w:rsidRPr="00B83461" w14:paraId="3335686E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21FF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98.2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387C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8D5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CE344A9" w14:textId="0D11A442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E-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0C7" w14:textId="4E34DBDB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0D44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9B4F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 (1.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29D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94B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9C39E5" w:rsidRPr="00B83461" w14:paraId="1326E450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1B08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22.9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7EF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FDE0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A235FFC" w14:textId="145847FB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6119" w14:textId="15CDFB03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D6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6C66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B4A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taphylococcacea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B7D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taphylococcus (1.0)</w:t>
            </w:r>
          </w:p>
        </w:tc>
      </w:tr>
      <w:tr w:rsidR="009C39E5" w:rsidRPr="00B83461" w14:paraId="7570AF0E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9ACA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71.6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2D64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8C0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E294785" w14:textId="37CB5EFD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EAB" w14:textId="5A25FB5F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A5B1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73C1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A800" w14:textId="31F27D6A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Clostridial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Incerta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edis_X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EFA0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naerococcus (1.0)</w:t>
            </w:r>
          </w:p>
        </w:tc>
      </w:tr>
      <w:tr w:rsidR="009C39E5" w:rsidRPr="00B83461" w14:paraId="035A30D5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956E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7.4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C27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C24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A8F7171" w14:textId="3DCDEFD1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EDA" w14:textId="10A9BB9F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FDE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1610" w14:textId="3EC2085A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 xml:space="preserve"> </w:t>
            </w: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(1.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496B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4D0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9C39E5" w:rsidRPr="00B83461" w14:paraId="67EE2093" w14:textId="77777777" w:rsidTr="003D5A56">
        <w:trPr>
          <w:trHeight w:val="292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17B2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39.6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9E9F9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1B4EC" w14:textId="77777777" w:rsidR="009C39E5" w:rsidRPr="00B83461" w:rsidRDefault="009C39E5" w:rsidP="009C39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BF2C4" w14:textId="37DEBE55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6E-0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95CD" w14:textId="4BFFDC1C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D20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60C9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DDBA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1930" w14:textId="77777777" w:rsidR="009C39E5" w:rsidRPr="00B83461" w:rsidRDefault="009C39E5" w:rsidP="009C39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scherichia/Shigella (0.94)</w:t>
            </w:r>
          </w:p>
        </w:tc>
      </w:tr>
    </w:tbl>
    <w:p w14:paraId="0E85846F" w14:textId="03033CDD" w:rsidR="005D6C70" w:rsidRPr="002C576F" w:rsidRDefault="005D6C70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sz w:val="24"/>
          <w:szCs w:val="24"/>
          <w:lang w:val="en-AU"/>
        </w:rPr>
        <w:t>L2FC, log</w:t>
      </w:r>
      <w:r w:rsidR="00D91A58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>twofold change in abundance; BM, mean abundance (base mean). Average confidence of the taxonomical assignment is indicated in parentheses.</w:t>
      </w:r>
    </w:p>
    <w:p w14:paraId="33364202" w14:textId="762886C7" w:rsidR="005D6C70" w:rsidRPr="002C576F" w:rsidRDefault="00A92027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Supplementary </w:t>
      </w:r>
      <w:r w:rsidR="005D6C70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5D6C70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Taxa identified as significantly differentially </w:t>
      </w:r>
      <w:r w:rsidR="001174CD" w:rsidRPr="002C576F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1174CD" w:rsidRPr="002C576F">
        <w:rPr>
          <w:rFonts w:ascii="Times New Roman" w:hAnsi="Times New Roman" w:cs="Times New Roman"/>
          <w:sz w:val="24"/>
          <w:szCs w:val="24"/>
        </w:rPr>
        <w:t>Benjamin</w:t>
      </w:r>
      <w:r w:rsidR="002C576F">
        <w:rPr>
          <w:rFonts w:ascii="Calibri" w:hAnsi="Calibri" w:cs="Calibri"/>
          <w:sz w:val="24"/>
          <w:szCs w:val="24"/>
        </w:rPr>
        <w:t>–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Hochberg adjusted </w:t>
      </w:r>
      <w:r w:rsidR="001174CD" w:rsidRPr="002C57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 &lt; 0.05) 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abundant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between amniotic fluid and </w:t>
      </w:r>
      <w:r w:rsidR="00D56452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caecal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>fluid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W w:w="10587" w:type="dxa"/>
        <w:tblInd w:w="-15" w:type="dxa"/>
        <w:tblLook w:val="04A0" w:firstRow="1" w:lastRow="0" w:firstColumn="1" w:lastColumn="0" w:noHBand="0" w:noVBand="1"/>
      </w:tblPr>
      <w:tblGrid>
        <w:gridCol w:w="671"/>
        <w:gridCol w:w="561"/>
        <w:gridCol w:w="727"/>
        <w:gridCol w:w="608"/>
        <w:gridCol w:w="1553"/>
        <w:gridCol w:w="1460"/>
        <w:gridCol w:w="1573"/>
        <w:gridCol w:w="2036"/>
        <w:gridCol w:w="1398"/>
      </w:tblGrid>
      <w:tr w:rsidR="003D5A56" w:rsidRPr="00B83461" w14:paraId="4DDE4FF8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99A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M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8DC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2400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 S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79B55" w14:textId="77777777" w:rsidR="009C39E5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</w:p>
          <w:p w14:paraId="2F1E847B" w14:textId="290FB5A1" w:rsidR="009C39E5" w:rsidRPr="009C39E5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  <w:r w:rsidRPr="009C39E5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  <w:t xml:space="preserve">P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CEAB" w14:textId="1CB6E291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hyl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C589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as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F32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Orde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8473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amily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02B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enus</w:t>
            </w:r>
          </w:p>
        </w:tc>
      </w:tr>
      <w:tr w:rsidR="009C39E5" w:rsidRPr="00B83461" w14:paraId="38596B43" w14:textId="77777777" w:rsidTr="003D5A56">
        <w:trPr>
          <w:trHeight w:val="300"/>
        </w:trPr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B1FC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amniotic fluid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0F9D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0909" w14:textId="40CD382D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A54BF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1D8E2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4A7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948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3D5A56" w:rsidRPr="00B83461" w14:paraId="3DD86FDA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4F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8.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8A47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F5E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EE75" w14:textId="508E94EA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4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071" w14:textId="06AE026E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teroidetes (1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9F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E3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CBA5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3D5A56" w:rsidRPr="00B83461" w14:paraId="4543DDC3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227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7.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B17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5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82E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3C7C" w14:textId="48CB5BC8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C727" w14:textId="7E8BD6B1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teroide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FDC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ia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9B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ales (1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C5F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</w:tr>
      <w:tr w:rsidR="003D5A56" w:rsidRPr="00B83461" w14:paraId="3F56AA3E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68C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7.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D41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.5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15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50DC" w14:textId="39885005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97D" w14:textId="17F54860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366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996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 (1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2150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</w:tr>
      <w:tr w:rsidR="003D5A56" w:rsidRPr="00B83461" w14:paraId="3D82EC80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E7E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2.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7D0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673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1E88" w14:textId="1F407014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DFE" w14:textId="19B8D46D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FC6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43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E5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cea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5E7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enotrophomonas (0.99)</w:t>
            </w:r>
          </w:p>
        </w:tc>
      </w:tr>
      <w:tr w:rsidR="009C39E5" w:rsidRPr="00B83461" w14:paraId="10D69797" w14:textId="77777777" w:rsidTr="003D5A56">
        <w:trPr>
          <w:trHeight w:val="300"/>
        </w:trPr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AE75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caecal fluid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33851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B50B" w14:textId="19322572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281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8E17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F2F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A4CF2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3D5A56" w:rsidRPr="00B83461" w14:paraId="3F72FADD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DC3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04.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445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C7E9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A530" w14:textId="451A0FEC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E-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C01" w14:textId="4924543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7B57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B5A9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 (1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F461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</w:tr>
      <w:tr w:rsidR="003D5A56" w:rsidRPr="00B83461" w14:paraId="41AF32C3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55E4" w14:textId="107B138C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B590" w14:textId="5CA9A093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35D3" w14:textId="72820283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9155" w14:textId="2B98FE7B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2DC3" w14:textId="0F818AB9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8169" w14:textId="77B393ED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obacter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5E62" w14:textId="3F3ED832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nomycetal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82C9" w14:textId="68F8BB9F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rynebacteriacea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20CE" w14:textId="2942AB37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rynebacterium</w:t>
            </w:r>
          </w:p>
        </w:tc>
      </w:tr>
      <w:tr w:rsidR="003D5A56" w:rsidRPr="00B83461" w14:paraId="316577F4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D105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987.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367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EDF1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A316" w14:textId="44D5297E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0E1" w14:textId="0030E8CD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98C5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A006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396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pionibacteriacea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6F5" w14:textId="77777777" w:rsidR="009C39E5" w:rsidRPr="003D5A56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pionibacterium (1.0)</w:t>
            </w:r>
          </w:p>
        </w:tc>
      </w:tr>
      <w:tr w:rsidR="003D5A56" w:rsidRPr="00B83461" w14:paraId="7DF98E19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8D81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94.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ABD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C6F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3ABC" w14:textId="4A3D8208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3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E1D" w14:textId="4300800D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 (1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AF0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D9D2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FD5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3D5A56" w:rsidRPr="00B83461" w14:paraId="16025118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5F7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71.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91AF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8931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87F6" w14:textId="1BAA896F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F37E" w14:textId="1902E0C4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8AE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E83C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 (1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044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</w:tr>
      <w:tr w:rsidR="003D5A56" w:rsidRPr="00B83461" w14:paraId="4E33FC3F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C0D6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71.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7A5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FF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8671" w14:textId="33DFAAD1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E-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E43" w14:textId="1DEDAA28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E27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C8C0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4DE3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_Incertae_Sedis_X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B2A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naerococcus (1.0)</w:t>
            </w:r>
          </w:p>
        </w:tc>
      </w:tr>
      <w:tr w:rsidR="003D5A56" w:rsidRPr="00B83461" w14:paraId="676AFBAC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DA10" w14:textId="44BE1E82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.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7B2B" w14:textId="4CA532D3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F4EB" w14:textId="789B9B12" w:rsidR="003D5A56" w:rsidRP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9C1C" w14:textId="3FDBAD2D" w:rsidR="003D5A56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E-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B59E" w14:textId="3390F25E" w:rsidR="003D5A56" w:rsidRPr="00B83461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20E6" w14:textId="5AAEBCC4" w:rsidR="003D5A56" w:rsidRPr="00B83461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01BB" w14:textId="7C8C8304" w:rsidR="003D5A56" w:rsidRPr="00B83461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33A2" w14:textId="358B2C29" w:rsidR="003D5A56" w:rsidRPr="00B83461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_Incertae_Sedis_X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9961" w14:textId="2A17F355" w:rsidR="003D5A56" w:rsidRPr="00B83461" w:rsidRDefault="003D5A56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3D5A56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negoldia</w:t>
            </w:r>
          </w:p>
        </w:tc>
      </w:tr>
      <w:tr w:rsidR="003D5A56" w:rsidRPr="00B83461" w14:paraId="78AB817C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A95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7.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2CF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13F0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DD8D" w14:textId="34C177E6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C2F7" w14:textId="0623629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369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94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 (1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33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</w:tr>
      <w:tr w:rsidR="003D5A56" w:rsidRPr="00B83461" w14:paraId="6B072AA8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731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39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A76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ADC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C71A" w14:textId="49373433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E1F" w14:textId="42052185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2B81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D19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BD56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58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scherichia/Shigella (0.94)</w:t>
            </w:r>
          </w:p>
        </w:tc>
      </w:tr>
      <w:tr w:rsidR="003D5A56" w:rsidRPr="00B83461" w14:paraId="69A4EF04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9D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54.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2BD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46BB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8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A270" w14:textId="44E5CBFE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310" w14:textId="125A1DD8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0052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5A8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seudomonadales (1.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CE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</w:tr>
      <w:tr w:rsidR="003D5A56" w:rsidRPr="00B83461" w14:paraId="4D770CF6" w14:textId="77777777" w:rsidTr="003D5A56">
        <w:trPr>
          <w:trHeight w:val="300"/>
        </w:trPr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64A3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36.9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A88A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DA28E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8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13BF3" w14:textId="1C95256B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F522" w14:textId="3F5F7AA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E123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AAFA4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seudomonadales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FBB3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Moraxellacea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CE32" w14:textId="77777777" w:rsidR="009C39E5" w:rsidRPr="00B83461" w:rsidRDefault="009C39E5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B83461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inetobacter (1.0)</w:t>
            </w:r>
          </w:p>
        </w:tc>
      </w:tr>
    </w:tbl>
    <w:p w14:paraId="74FC02A3" w14:textId="379B1CA8" w:rsidR="005D6C70" w:rsidRPr="002C576F" w:rsidRDefault="005D6C70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sz w:val="24"/>
          <w:szCs w:val="24"/>
          <w:lang w:val="en-AU"/>
        </w:rPr>
        <w:t>L2FC, log</w:t>
      </w:r>
      <w:r w:rsidR="00D91A58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>twofold change in abundance; BM, mean abundance (base mean). Average confidence of the taxonomical assignment is indicated in parentheses.</w:t>
      </w:r>
    </w:p>
    <w:p w14:paraId="54A726E1" w14:textId="66284A3A" w:rsidR="00786BB9" w:rsidRDefault="00786BB9" w:rsidP="005D6C70">
      <w:pPr>
        <w:rPr>
          <w:rFonts w:ascii="Times New Roman" w:hAnsi="Times New Roman" w:cs="Times New Roman"/>
          <w:lang w:val="en-AU"/>
        </w:rPr>
      </w:pPr>
    </w:p>
    <w:p w14:paraId="32B48184" w14:textId="51D974C0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1E60D4C0" w14:textId="03CE8BEA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25DA5265" w14:textId="4397C3FC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3046657A" w14:textId="17AFC560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4D33B55D" w14:textId="53C1812F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4185BE18" w14:textId="42DA6647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4F92772D" w14:textId="40F2DAD4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3FC1DCEB" w14:textId="0B44FE6A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70E0D038" w14:textId="7BA0D885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649F60F9" w14:textId="515817A2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3B8F8043" w14:textId="0B385F16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0CA4932E" w14:textId="20AF0A6E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762FD2B5" w14:textId="23B3652A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343CB607" w14:textId="1820061C" w:rsidR="003B6B6F" w:rsidRDefault="003B6B6F" w:rsidP="005D6C70">
      <w:pPr>
        <w:rPr>
          <w:rFonts w:ascii="Times New Roman" w:hAnsi="Times New Roman" w:cs="Times New Roman"/>
          <w:lang w:val="en-AU"/>
        </w:rPr>
      </w:pPr>
    </w:p>
    <w:p w14:paraId="0B36BAF5" w14:textId="1DF657AD" w:rsidR="0057516C" w:rsidRPr="002C576F" w:rsidRDefault="00A92027" w:rsidP="0057516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Supplementary 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>3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57516C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Taxa identified as significantly differentially </w:t>
      </w:r>
      <w:r w:rsidR="001174CD" w:rsidRPr="002C576F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1174CD" w:rsidRPr="002C576F">
        <w:rPr>
          <w:rFonts w:ascii="Times New Roman" w:hAnsi="Times New Roman" w:cs="Times New Roman"/>
          <w:sz w:val="24"/>
          <w:szCs w:val="24"/>
        </w:rPr>
        <w:t>Benjamin</w:t>
      </w:r>
      <w:r w:rsidR="002C576F">
        <w:rPr>
          <w:rFonts w:ascii="Calibri" w:hAnsi="Calibri" w:cs="Calibri"/>
          <w:sz w:val="24"/>
          <w:szCs w:val="24"/>
        </w:rPr>
        <w:t>–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Hochberg adjusted </w:t>
      </w:r>
      <w:r w:rsidR="001174CD" w:rsidRPr="002C57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 &lt; 0.05) 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abundant</w:t>
      </w:r>
      <w:r w:rsidR="003B6B6F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7516C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between amniotic fluid and </w:t>
      </w:r>
      <w:r w:rsidR="009C12A6" w:rsidRPr="002C576F">
        <w:rPr>
          <w:rFonts w:ascii="Times New Roman" w:hAnsi="Times New Roman" w:cs="Times New Roman"/>
          <w:sz w:val="24"/>
          <w:szCs w:val="24"/>
          <w:lang w:val="en-AU"/>
        </w:rPr>
        <w:t>rumin</w:t>
      </w:r>
      <w:r w:rsidR="0057516C" w:rsidRPr="002C576F">
        <w:rPr>
          <w:rFonts w:ascii="Times New Roman" w:hAnsi="Times New Roman" w:cs="Times New Roman"/>
          <w:sz w:val="24"/>
          <w:szCs w:val="24"/>
          <w:lang w:val="en-AU"/>
        </w:rPr>
        <w:t>al fluid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W w:w="9980" w:type="dxa"/>
        <w:tblInd w:w="-15" w:type="dxa"/>
        <w:tblLook w:val="04A0" w:firstRow="1" w:lastRow="0" w:firstColumn="1" w:lastColumn="0" w:noHBand="0" w:noVBand="1"/>
      </w:tblPr>
      <w:tblGrid>
        <w:gridCol w:w="671"/>
        <w:gridCol w:w="543"/>
        <w:gridCol w:w="651"/>
        <w:gridCol w:w="677"/>
        <w:gridCol w:w="1239"/>
        <w:gridCol w:w="1460"/>
        <w:gridCol w:w="1282"/>
        <w:gridCol w:w="2036"/>
        <w:gridCol w:w="1421"/>
      </w:tblGrid>
      <w:tr w:rsidR="00DF06BD" w:rsidRPr="009E2A27" w14:paraId="3251E175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1F1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942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2065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 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5CE14" w14:textId="77777777" w:rsidR="00DF06BD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</w:p>
          <w:p w14:paraId="727C6F15" w14:textId="72E881BB" w:rsidR="00DF06BD" w:rsidRPr="00DF06BD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  <w:r w:rsidRPr="00DF06BD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  <w:t>P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9650" w14:textId="206C36BB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hyl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49C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as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86B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Ord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899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amily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BDD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enus</w:t>
            </w:r>
          </w:p>
        </w:tc>
      </w:tr>
      <w:tr w:rsidR="00DF06BD" w:rsidRPr="009E2A27" w14:paraId="3FD4EAB4" w14:textId="77777777" w:rsidTr="003D5A56">
        <w:trPr>
          <w:trHeight w:val="297"/>
        </w:trPr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F9F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amniotic fluid</w:t>
            </w:r>
          </w:p>
          <w:p w14:paraId="4CF39AAF" w14:textId="740E1C9F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F68E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FA8D" w14:textId="2ABE7FF3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B7E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14F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B94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63B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DF06BD" w:rsidRPr="009E2A27" w14:paraId="5FF539D0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93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8.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34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4.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736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96CE" w14:textId="6D292E6F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881" w14:textId="40A8B8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teroidetes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76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8AA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933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D2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00C2F011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FA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7.8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2E5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4.6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6BB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C10B" w14:textId="19A91EA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5146" w14:textId="21DB340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A8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ia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244" w14:textId="2F60E258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ales (1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3E9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39BC2CDB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20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5.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273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5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9F5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7E07" w14:textId="233C0340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491" w14:textId="5AC2B988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C3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28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C5D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lavobacteri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C99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hryseobacterium (0.99)</w:t>
            </w:r>
          </w:p>
        </w:tc>
      </w:tr>
      <w:tr w:rsidR="00DF06BD" w:rsidRPr="009E2A27" w14:paraId="1E78798B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967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543.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22F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EA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4D5F" w14:textId="276518D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9C6" w14:textId="7373DAC3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9E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20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CC8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006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00ECF08C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8D7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0.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1A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6.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15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7CAAD" w14:textId="0287839D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2113" w14:textId="0D5109F6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A2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lphaproteobacteria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E8C" w14:textId="0C0482F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phingomonadales (0.9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FE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4A177D67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AD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5.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655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6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BA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49D5" w14:textId="6AAE2B7F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14B" w14:textId="55274469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69B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lphaprote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F1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phingomonad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1B9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phingomonad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50B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Novosphingobium (0.41)</w:t>
            </w:r>
          </w:p>
        </w:tc>
      </w:tr>
      <w:tr w:rsidR="00DF06BD" w:rsidRPr="009E2A27" w14:paraId="5AECEA0C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AFDD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54.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3C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003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DBF4" w14:textId="2AEEE5E4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768" w14:textId="47B55A7A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12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A3E3" w14:textId="6B80B96F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seudomonadales (1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3C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6A5D98A8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21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36.9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ED2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.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DD7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6AB1" w14:textId="324C6A60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75D" w14:textId="6C6EED1D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06D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70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seudomonad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49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Moraxell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075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inetobacter (1.0)</w:t>
            </w:r>
          </w:p>
        </w:tc>
      </w:tr>
      <w:tr w:rsidR="00DF06BD" w:rsidRPr="009E2A27" w14:paraId="0E121C7A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A7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7.8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31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C4B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617D" w14:textId="16ED44C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F892" w14:textId="5D88FD90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F38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4BD" w14:textId="4EEBAACD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 (1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44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0FD287A2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35E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2.8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F01F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9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679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2DA68" w14:textId="559E65D0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56FC" w14:textId="6ACCF2F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EBC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BA7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3A7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cea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2C9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enotrophomonas (0.99)</w:t>
            </w:r>
          </w:p>
        </w:tc>
      </w:tr>
      <w:tr w:rsidR="00DF06BD" w:rsidRPr="009E2A27" w14:paraId="497278AE" w14:textId="77777777" w:rsidTr="003D5A56">
        <w:trPr>
          <w:trHeight w:val="297"/>
        </w:trPr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DEDE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ruminal fluid</w:t>
            </w:r>
          </w:p>
          <w:p w14:paraId="06ACA3ED" w14:textId="11CC3F88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71F5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6AE7" w14:textId="43D1A36B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F56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A0A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CE28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80A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DF06BD" w:rsidRPr="009E2A27" w14:paraId="342AE30C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D0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43.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833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AC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2092" w14:textId="7EB8F97E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74E" w14:textId="60F9C31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49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8AD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E66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827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37BBA7F5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0D7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04.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A5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43E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9EF6" w14:textId="692F284D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B04" w14:textId="60F46B5C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FED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ED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 (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1C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75BD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0ABCF100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2B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97.8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A7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01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B69A" w14:textId="092E9F2B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2E5" w14:textId="542A047B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D6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E5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C9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orynebacteri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74E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orynebacterium (0.99)</w:t>
            </w:r>
          </w:p>
        </w:tc>
      </w:tr>
      <w:tr w:rsidR="00DF06BD" w:rsidRPr="009E2A27" w14:paraId="7C4B42F0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9E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60.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56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84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D2CC" w14:textId="5D726844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3C24" w14:textId="2F3C1C92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FD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E3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69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Nocardi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AC2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ordonia (0.11)</w:t>
            </w:r>
          </w:p>
        </w:tc>
      </w:tr>
      <w:tr w:rsidR="00DF06BD" w:rsidRPr="009E2A27" w14:paraId="6B176BA4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67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987.4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D24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8E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15D7" w14:textId="196603C2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A1B" w14:textId="7643BA11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C85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BC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mycet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FFC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pionibacteri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C87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pionibacterium (1.0)</w:t>
            </w:r>
          </w:p>
        </w:tc>
      </w:tr>
      <w:tr w:rsidR="00DF06BD" w:rsidRPr="009E2A27" w14:paraId="595EAAE1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58D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98.2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F8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1F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BC5F" w14:textId="4F778CB9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E-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0E2" w14:textId="5EC08FBA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0685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3E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 (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5AD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0E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3AF946E4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5AD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1.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F9E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8.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8F7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8B08" w14:textId="23490F29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E129" w14:textId="46854E45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15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5EF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0A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ceae_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A1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us (0.87)</w:t>
            </w:r>
          </w:p>
        </w:tc>
      </w:tr>
      <w:tr w:rsidR="00DF06BD" w:rsidRPr="009E2A27" w14:paraId="4D6F9B3D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7E0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5.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C82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8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38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8105" w14:textId="2A997CD6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AFC3" w14:textId="5F9A5CD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96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B1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26D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_Incertae_Sedis_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06B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Thermicanus (1.0)</w:t>
            </w:r>
          </w:p>
        </w:tc>
      </w:tr>
      <w:tr w:rsidR="00DF06BD" w:rsidRPr="009E2A27" w14:paraId="648B9FEE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426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22.9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7CE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AF4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87B3" w14:textId="6870DCC2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9003" w14:textId="55AA7049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8CA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43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77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aphylococc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04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aphylococcus (1.0)</w:t>
            </w:r>
          </w:p>
        </w:tc>
      </w:tr>
      <w:tr w:rsidR="00DF06BD" w:rsidRPr="009E2A27" w14:paraId="30188C0A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EA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.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D9F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.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EA9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2BA5" w14:textId="252BF92A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BF9" w14:textId="243C9613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1B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01F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bacill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1DE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arnobacteri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FC3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topostipes (0.97)</w:t>
            </w:r>
          </w:p>
        </w:tc>
      </w:tr>
      <w:tr w:rsidR="00DF06BD" w:rsidRPr="009E2A27" w14:paraId="05758B09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3DD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71.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305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A99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F77E" w14:textId="6034383C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F51" w14:textId="5BD5437D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1C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E702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 (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2CC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A6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56F51E7A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50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71.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600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934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6B9" w14:textId="7F06B633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77A" w14:textId="31455186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906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13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10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_Incertae_Sedis_X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578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naerococcus (1.0)</w:t>
            </w:r>
          </w:p>
        </w:tc>
      </w:tr>
      <w:tr w:rsidR="00DF06BD" w:rsidRPr="009E2A27" w14:paraId="758353BB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3E4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.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05F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1.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64C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204C" w14:textId="442C198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0D7" w14:textId="23ECD744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323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etaproteobacteria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B71" w14:textId="557FFAE4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les (1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F2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4DC51F7E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219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D6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1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110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B1A9" w14:textId="5D97036C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FF3" w14:textId="55E2E038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FEA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etaproteobacteri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A2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l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8BC9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cea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684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Tepidiphilus (1.0)</w:t>
            </w:r>
          </w:p>
        </w:tc>
      </w:tr>
      <w:tr w:rsidR="00DF06BD" w:rsidRPr="009E2A27" w14:paraId="4639F6CB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B5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7.4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8B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.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B08E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FE80" w14:textId="7B97751A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1F24" w14:textId="2A6CA11F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5C9A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3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FD6" w14:textId="38CB1CD0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 (1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837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DF06BD" w:rsidRPr="009E2A27" w14:paraId="769DF76D" w14:textId="77777777" w:rsidTr="003D5A56">
        <w:trPr>
          <w:trHeight w:val="297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A828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39.6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DB46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6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F6F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1EBCB" w14:textId="03A57C7D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B9E6" w14:textId="2AC93EFB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87A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802B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AB51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61705" w14:textId="77777777" w:rsidR="00DF06BD" w:rsidRPr="009E2A27" w:rsidRDefault="00DF06BD" w:rsidP="003D5A56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scherichia/Shigella (0.94)</w:t>
            </w:r>
          </w:p>
        </w:tc>
      </w:tr>
    </w:tbl>
    <w:p w14:paraId="799C385A" w14:textId="57B8AF0C" w:rsidR="0057516C" w:rsidRPr="002C576F" w:rsidRDefault="0057516C" w:rsidP="0057516C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sz w:val="24"/>
          <w:szCs w:val="24"/>
          <w:lang w:val="en-AU"/>
        </w:rPr>
        <w:t>L2FC, log</w:t>
      </w:r>
      <w:r w:rsidR="00D91A58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>twofold change in abundance; BM, mean abundance (base mean). Average confidence of the taxonomical assignment is indicated in parentheses.</w:t>
      </w:r>
    </w:p>
    <w:p w14:paraId="632042CE" w14:textId="67AFD298" w:rsidR="00130819" w:rsidRDefault="00130819" w:rsidP="0057516C">
      <w:pPr>
        <w:rPr>
          <w:rFonts w:ascii="Times New Roman" w:hAnsi="Times New Roman" w:cs="Times New Roman"/>
          <w:lang w:val="en-AU"/>
        </w:rPr>
      </w:pPr>
    </w:p>
    <w:p w14:paraId="5F2EF16D" w14:textId="26F0C521" w:rsidR="00130819" w:rsidRDefault="00130819" w:rsidP="0057516C">
      <w:pPr>
        <w:rPr>
          <w:rFonts w:ascii="Times New Roman" w:hAnsi="Times New Roman" w:cs="Times New Roman"/>
          <w:lang w:val="en-AU"/>
        </w:rPr>
      </w:pPr>
    </w:p>
    <w:p w14:paraId="7DC7575B" w14:textId="636F2C20" w:rsidR="00130819" w:rsidRDefault="00130819" w:rsidP="0057516C">
      <w:pPr>
        <w:rPr>
          <w:rFonts w:ascii="Times New Roman" w:hAnsi="Times New Roman" w:cs="Times New Roman"/>
          <w:lang w:val="en-AU"/>
        </w:rPr>
      </w:pPr>
    </w:p>
    <w:p w14:paraId="3AFCC162" w14:textId="0D93ACD0" w:rsidR="00130819" w:rsidRDefault="00130819" w:rsidP="0057516C">
      <w:pPr>
        <w:rPr>
          <w:rFonts w:ascii="Times New Roman" w:hAnsi="Times New Roman" w:cs="Times New Roman"/>
          <w:lang w:val="en-AU"/>
        </w:rPr>
      </w:pPr>
    </w:p>
    <w:p w14:paraId="755963BA" w14:textId="0153D14F" w:rsidR="00130819" w:rsidRDefault="00130819" w:rsidP="0057516C">
      <w:pPr>
        <w:rPr>
          <w:rFonts w:ascii="Times New Roman" w:hAnsi="Times New Roman" w:cs="Times New Roman"/>
          <w:lang w:val="en-AU"/>
        </w:rPr>
      </w:pPr>
    </w:p>
    <w:p w14:paraId="6918DE30" w14:textId="2F055A5D" w:rsidR="005D6C70" w:rsidRPr="002C576F" w:rsidRDefault="00A92027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Supplementary 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>4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Taxa identified as significantly differentially </w:t>
      </w:r>
      <w:r w:rsidR="001174CD" w:rsidRPr="002C576F">
        <w:rPr>
          <w:rFonts w:ascii="Times New Roman" w:hAnsi="Times New Roman" w:cs="Times New Roman"/>
          <w:sz w:val="24"/>
          <w:szCs w:val="24"/>
          <w:lang w:val="en-AU"/>
        </w:rPr>
        <w:t>(</w:t>
      </w:r>
      <w:r w:rsidR="001174CD" w:rsidRPr="002C576F">
        <w:rPr>
          <w:rFonts w:ascii="Times New Roman" w:hAnsi="Times New Roman" w:cs="Times New Roman"/>
          <w:sz w:val="24"/>
          <w:szCs w:val="24"/>
        </w:rPr>
        <w:t>Benjamin</w:t>
      </w:r>
      <w:r w:rsidR="002C576F">
        <w:rPr>
          <w:rFonts w:ascii="Calibri" w:hAnsi="Calibri" w:cs="Calibri"/>
          <w:sz w:val="24"/>
          <w:szCs w:val="24"/>
        </w:rPr>
        <w:t>–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Hochberg adjusted </w:t>
      </w:r>
      <w:r w:rsidR="001174CD" w:rsidRPr="002C57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 &lt; 0.05) 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abundant</w:t>
      </w:r>
      <w:r w:rsidR="003B6B6F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between </w:t>
      </w:r>
      <w:r w:rsidR="00D56452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ruminal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fluid and </w:t>
      </w:r>
      <w:r w:rsidR="00D56452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ruminal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>tissue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W w:w="10049" w:type="dxa"/>
        <w:tblInd w:w="-15" w:type="dxa"/>
        <w:tblLook w:val="04A0" w:firstRow="1" w:lastRow="0" w:firstColumn="1" w:lastColumn="0" w:noHBand="0" w:noVBand="1"/>
      </w:tblPr>
      <w:tblGrid>
        <w:gridCol w:w="710"/>
        <w:gridCol w:w="710"/>
        <w:gridCol w:w="779"/>
        <w:gridCol w:w="563"/>
        <w:gridCol w:w="1025"/>
        <w:gridCol w:w="1460"/>
        <w:gridCol w:w="1394"/>
        <w:gridCol w:w="1834"/>
        <w:gridCol w:w="1574"/>
      </w:tblGrid>
      <w:tr w:rsidR="00A057B4" w:rsidRPr="009E2A27" w14:paraId="33931284" w14:textId="77777777" w:rsidTr="003B6B6F">
        <w:trPr>
          <w:trHeight w:val="283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5725A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BM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C7E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2FC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0CCC5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2FC S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E2A29" w14:textId="77777777" w:rsidR="00A057B4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</w:pPr>
          </w:p>
          <w:p w14:paraId="00B5642B" w14:textId="1D86B4AE" w:rsidR="00A057B4" w:rsidRPr="00A057B4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</w:pPr>
            <w:r w:rsidRPr="00A057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P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66B9" w14:textId="441F52B9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Phylum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BA26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Clas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0FDB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Order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2C6A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Family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888B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Genus</w:t>
            </w:r>
          </w:p>
        </w:tc>
      </w:tr>
      <w:tr w:rsidR="00A057B4" w:rsidRPr="009E2A27" w14:paraId="4BC898D2" w14:textId="77777777" w:rsidTr="003B6B6F">
        <w:trPr>
          <w:trHeight w:val="283"/>
        </w:trPr>
        <w:tc>
          <w:tcPr>
            <w:tcW w:w="2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FB4B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nriched in ruminal fluid</w:t>
            </w:r>
          </w:p>
          <w:p w14:paraId="4BF17BF9" w14:textId="47C2ED0E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1C2E9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E0F1" w14:textId="49D07ABF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3D18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37665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CEC4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196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 </w:t>
            </w:r>
          </w:p>
        </w:tc>
      </w:tr>
      <w:tr w:rsidR="00A057B4" w:rsidRPr="009E2A27" w14:paraId="185CE233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906B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1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ACD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2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C99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6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BBCD1C3" w14:textId="76EE9861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746" w14:textId="049F3B91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05A4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5B2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27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ceae_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6EA6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us (0.87)</w:t>
            </w:r>
          </w:p>
        </w:tc>
      </w:tr>
      <w:tr w:rsidR="00A057B4" w:rsidRPr="009E2A27" w14:paraId="3033C21E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6CD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5.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9C2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4.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45AA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6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5AE1C44" w14:textId="195CBD0A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4A99" w14:textId="45C8067F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A022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F5F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43A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_Incertae_Sedis_X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192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Thermicanus (1.0)</w:t>
            </w:r>
          </w:p>
        </w:tc>
      </w:tr>
      <w:tr w:rsidR="00A057B4" w:rsidRPr="009E2A27" w14:paraId="774537A9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0A4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86.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687A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5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BC14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726E851" w14:textId="62C3E556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819" w14:textId="0F003CBD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494F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29D9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bacill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4F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reptococc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147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coccus (1.0)</w:t>
            </w:r>
          </w:p>
        </w:tc>
      </w:tr>
      <w:tr w:rsidR="00A057B4" w:rsidRPr="009E2A27" w14:paraId="7479F23B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4CCD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63.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186E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5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2A80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4FAD0FE" w14:textId="49C7D88C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9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31C4" w14:textId="4AAB341B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7B2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7A0B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bacill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E4CB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reptococc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0FB2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reptococcus (1.0)</w:t>
            </w:r>
          </w:p>
        </w:tc>
      </w:tr>
      <w:tr w:rsidR="00A057B4" w:rsidRPr="009E2A27" w14:paraId="40E3F379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815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00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0D7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6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5F52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D6AF77E" w14:textId="000FE94A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71D" w14:textId="45306A4D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3B6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lph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E3A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Rhodobacterales (1.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315A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452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9E2A27" w14:paraId="79B2CA67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FF4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22B3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7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334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9872B88" w14:textId="27121BF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01E1" w14:textId="3BA58FB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F339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lph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AD6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Rhodobacter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C84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Rhodobacter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F110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aracoccus (0.9)</w:t>
            </w:r>
          </w:p>
        </w:tc>
      </w:tr>
      <w:tr w:rsidR="00A057B4" w:rsidRPr="009E2A27" w14:paraId="1866F9C6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838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E46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1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4CC8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6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1E3FC61" w14:textId="0017EE43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571E" w14:textId="319DE842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828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et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03B4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les (1.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CD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224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9E2A27" w14:paraId="127B3B76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D275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ED1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2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5960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6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F6F4CBF" w14:textId="583951B9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7C5D" w14:textId="7255C4E4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B004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et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DB7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263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8F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Tepidiphilus (1.0)</w:t>
            </w:r>
          </w:p>
        </w:tc>
      </w:tr>
      <w:tr w:rsidR="00A057B4" w:rsidRPr="009E2A27" w14:paraId="78C62843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E367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7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AF78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29E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14D04B4" w14:textId="0181848A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9355" w14:textId="4BE02735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1F36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3D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 (1.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F36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CE9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9E2A27" w14:paraId="35BF0C45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7A43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39.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5A25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164E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07C2679" w14:textId="29498AE2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883" w14:textId="32BA4F2C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BD4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D5F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58AE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CE1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scherichia/Shigella (0.94)</w:t>
            </w:r>
          </w:p>
        </w:tc>
      </w:tr>
      <w:tr w:rsidR="00A057B4" w:rsidRPr="009E2A27" w14:paraId="6932844D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864F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8.2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7D56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2.1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10CE" w14:textId="7777777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.6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75723" w14:textId="73EE067C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E-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6A07" w14:textId="25DCC17B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7B6A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8686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AEC0D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E6917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Obesumbacterium (0.42)</w:t>
            </w:r>
          </w:p>
        </w:tc>
      </w:tr>
      <w:tr w:rsidR="00A057B4" w:rsidRPr="009E2A27" w14:paraId="59D1E2AF" w14:textId="77777777" w:rsidTr="003B6B6F">
        <w:trPr>
          <w:trHeight w:val="283"/>
        </w:trPr>
        <w:tc>
          <w:tcPr>
            <w:tcW w:w="21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47E4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ruminal tissue</w:t>
            </w:r>
          </w:p>
          <w:p w14:paraId="7272D13F" w14:textId="0F199809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1C615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26548" w14:textId="4BD6B02F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5DB0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FD4F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8768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B7419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A057B4" w:rsidRPr="009E2A27" w14:paraId="7A7BFD3E" w14:textId="77777777" w:rsidTr="003B6B6F">
        <w:trPr>
          <w:trHeight w:val="283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3A4D" w14:textId="2FE5332C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43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76EF" w14:textId="1F9C8D17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9C4C" w14:textId="27F5346E" w:rsidR="00A057B4" w:rsidRPr="009E2A27" w:rsidRDefault="00A057B4" w:rsidP="009E2A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59440" w14:textId="7E6C14CD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201A" w14:textId="3E88C049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tinobacteria (1.0)</w:t>
            </w:r>
          </w:p>
          <w:p w14:paraId="6FA1BBB4" w14:textId="699A062F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CC0C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2B250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8B9D" w14:textId="77777777" w:rsidR="00A057B4" w:rsidRPr="009E2A27" w:rsidRDefault="00A057B4" w:rsidP="009E2A2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9E2A27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</w:tbl>
    <w:p w14:paraId="79A66937" w14:textId="67F8F6DC" w:rsidR="005D6C70" w:rsidRDefault="005D6C70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sz w:val="24"/>
          <w:szCs w:val="24"/>
          <w:lang w:val="en-AU"/>
        </w:rPr>
        <w:t>L2FC, log</w:t>
      </w:r>
      <w:r w:rsidR="00D91A58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>twofold change in abundance; BM, mean abundance (base mean</w:t>
      </w: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t>)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>. Average confidence of the taxonomical assignment is indicated in parentheses.</w:t>
      </w:r>
    </w:p>
    <w:p w14:paraId="55233A66" w14:textId="43844B26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543C074" w14:textId="533AFF33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95D384C" w14:textId="28457D40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0CE2B83A" w14:textId="70C2307B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64CACD5A" w14:textId="5334DA79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2DAE3990" w14:textId="0FE3087B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13C90EE2" w14:textId="234CB06C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018DB2D" w14:textId="649D332C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7DC1196A" w14:textId="73F8F011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01EA00E" w14:textId="21EF17DF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6C73973B" w14:textId="297DAEBE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5A56FB0" w14:textId="46BA8369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7C503021" w14:textId="2B534BCA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58F4A24" w14:textId="551C250A" w:rsidR="003B6B6F" w:rsidRDefault="003B6B6F" w:rsidP="005D6C7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D4CC958" w14:textId="171C8FE5" w:rsidR="005D6C70" w:rsidRPr="002C576F" w:rsidRDefault="00A92027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 xml:space="preserve">Supplementary 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57516C" w:rsidRPr="002C576F">
        <w:rPr>
          <w:rFonts w:ascii="Times New Roman" w:hAnsi="Times New Roman" w:cs="Times New Roman"/>
          <w:b/>
          <w:sz w:val="24"/>
          <w:szCs w:val="24"/>
          <w:lang w:val="en-AU"/>
        </w:rPr>
        <w:t>5</w:t>
      </w:r>
      <w:r w:rsidR="007D308F" w:rsidRPr="002C576F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Taxa identified as significantly differentially</w:t>
      </w:r>
      <w:r w:rsidR="001174CD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(</w:t>
      </w:r>
      <w:r w:rsidR="001174CD" w:rsidRPr="002C576F">
        <w:rPr>
          <w:rFonts w:ascii="Times New Roman" w:hAnsi="Times New Roman" w:cs="Times New Roman"/>
          <w:sz w:val="24"/>
          <w:szCs w:val="24"/>
        </w:rPr>
        <w:t>Benjamin</w:t>
      </w:r>
      <w:r w:rsidR="002C576F">
        <w:rPr>
          <w:rFonts w:ascii="Calibri" w:hAnsi="Calibri" w:cs="Calibri"/>
          <w:sz w:val="24"/>
          <w:szCs w:val="24"/>
        </w:rPr>
        <w:t>–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Hochberg adjusted </w:t>
      </w:r>
      <w:r w:rsidR="001174CD" w:rsidRPr="002C57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174CD" w:rsidRPr="002C576F">
        <w:rPr>
          <w:rFonts w:ascii="Times New Roman" w:hAnsi="Times New Roman" w:cs="Times New Roman"/>
          <w:sz w:val="24"/>
          <w:szCs w:val="24"/>
        </w:rPr>
        <w:t xml:space="preserve"> &lt; 0.05)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abundant</w:t>
      </w:r>
      <w:r w:rsidR="003B6B6F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between </w:t>
      </w:r>
      <w:r w:rsidR="00D56452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caecal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fluid and </w:t>
      </w:r>
      <w:r w:rsidR="00D56452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caecal </w:t>
      </w:r>
      <w:r w:rsidR="005D6C70" w:rsidRPr="002C576F">
        <w:rPr>
          <w:rFonts w:ascii="Times New Roman" w:hAnsi="Times New Roman" w:cs="Times New Roman"/>
          <w:sz w:val="24"/>
          <w:szCs w:val="24"/>
          <w:lang w:val="en-AU"/>
        </w:rPr>
        <w:t>tissue</w:t>
      </w:r>
      <w:r w:rsidR="003B6B6F">
        <w:rPr>
          <w:rFonts w:ascii="Times New Roman" w:hAnsi="Times New Roman" w:cs="Times New Roman"/>
          <w:sz w:val="24"/>
          <w:szCs w:val="24"/>
          <w:lang w:val="en-AU"/>
        </w:rPr>
        <w:t>.</w:t>
      </w:r>
    </w:p>
    <w:tbl>
      <w:tblPr>
        <w:tblW w:w="10212" w:type="dxa"/>
        <w:tblInd w:w="-15" w:type="dxa"/>
        <w:tblLook w:val="04A0" w:firstRow="1" w:lastRow="0" w:firstColumn="1" w:lastColumn="0" w:noHBand="0" w:noVBand="1"/>
      </w:tblPr>
      <w:tblGrid>
        <w:gridCol w:w="864"/>
        <w:gridCol w:w="630"/>
        <w:gridCol w:w="702"/>
        <w:gridCol w:w="587"/>
        <w:gridCol w:w="1695"/>
        <w:gridCol w:w="1460"/>
        <w:gridCol w:w="1532"/>
        <w:gridCol w:w="1375"/>
        <w:gridCol w:w="1367"/>
      </w:tblGrid>
      <w:tr w:rsidR="00A057B4" w:rsidRPr="00DC29E2" w14:paraId="520B745E" w14:textId="77777777" w:rsidTr="003B6B6F">
        <w:trPr>
          <w:trHeight w:val="303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DD3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553C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008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2FC 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81DB2" w14:textId="77777777" w:rsidR="00A057B4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</w:p>
          <w:p w14:paraId="79C19BCF" w14:textId="6B10C0FA" w:rsidR="00A057B4" w:rsidRPr="00A057B4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</w:pPr>
            <w:r w:rsidRPr="00A057B4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AU" w:eastAsia="en-AU"/>
              </w:rPr>
              <w:t>P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82A6" w14:textId="0F81986F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hyl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1650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as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C63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Orde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0CF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amil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2EA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enus</w:t>
            </w:r>
          </w:p>
        </w:tc>
      </w:tr>
      <w:tr w:rsidR="00A057B4" w:rsidRPr="00DC29E2" w14:paraId="397654D3" w14:textId="77777777" w:rsidTr="003B6B6F">
        <w:trPr>
          <w:trHeight w:val="303"/>
        </w:trPr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2BF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caecal flui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793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F957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6489" w14:textId="13834AF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886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A15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EFC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899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A057B4" w:rsidRPr="00DC29E2" w14:paraId="16F25CA9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CD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94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EC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E34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49F5" w14:textId="32E303F8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2B13" w14:textId="52759E64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586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C2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D153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265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01F023D6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6C93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353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318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A24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A584" w14:textId="3E32E73A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20AA" w14:textId="0E03F780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88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BDB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bacillales (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1C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330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0052E699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7F5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63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C9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6.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E35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86B3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961" w14:textId="69ECA5BF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FC3E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D5E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Lactobacilla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4DD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reptococc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40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reptococcus (1.0)</w:t>
            </w:r>
          </w:p>
        </w:tc>
      </w:tr>
      <w:tr w:rsidR="00A057B4" w:rsidRPr="00DC29E2" w14:paraId="5FF0646F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E3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7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C9F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1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EF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F4DD" w14:textId="03EC256A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303" w14:textId="20FF539A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3D4E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A30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Clostridiales (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3DC3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321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75DF6E6A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C7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543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C0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5A8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0E46" w14:textId="7F875CA3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E-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912" w14:textId="1D5CABC9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87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4E8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36B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8BC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4CABD732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D4E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267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66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95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C29B" w14:textId="6A6E5DB6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.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CD1" w14:textId="662B3525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D7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E94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 (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CA2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B4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0FAED187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794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9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42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8.8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549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9E13" w14:textId="4126C0FF" w:rsidR="00A057B4" w:rsidRPr="00DC29E2" w:rsidRDefault="003D5A56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</w:t>
            </w:r>
            <w:r w:rsidR="00A057B4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379" w14:textId="591078F1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83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073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892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567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uttiauxella (0.48)</w:t>
            </w:r>
          </w:p>
        </w:tc>
      </w:tr>
      <w:tr w:rsidR="00A057B4" w:rsidRPr="00DC29E2" w14:paraId="2EECFBDD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F2E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839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26A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73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08F5" w14:textId="25CBA3C6" w:rsidR="00A057B4" w:rsidRPr="00DC29E2" w:rsidRDefault="003D5A56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E-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C76" w14:textId="614927A6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46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65F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86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A6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scherichia/Shigella (0.94)</w:t>
            </w:r>
          </w:p>
        </w:tc>
      </w:tr>
      <w:tr w:rsidR="00A057B4" w:rsidRPr="00DC29E2" w14:paraId="7EAA28B4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1AD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8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D8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27.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EE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7FAA" w14:textId="469DB933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E-1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DF9" w14:textId="13FB904C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274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D0F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C10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terobacteri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BA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Obesumbacterium (0.43)</w:t>
            </w:r>
          </w:p>
        </w:tc>
      </w:tr>
      <w:tr w:rsidR="00A057B4" w:rsidRPr="00DC29E2" w14:paraId="611B7EA0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715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54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21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3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82A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6748" w14:textId="0349C1F1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B59" w14:textId="63BD5E3E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51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86C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seudomonadales (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47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82B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02CD9566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A48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36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B82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-4.3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1D7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142B1" w14:textId="7D1981EC" w:rsidR="00A057B4" w:rsidRPr="00DC29E2" w:rsidRDefault="003D5A56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E-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241F6" w14:textId="7FE83189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4B2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769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seudomonadale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BEB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Moraxellacea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601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Acinetobacter (1.0)</w:t>
            </w:r>
          </w:p>
        </w:tc>
      </w:tr>
      <w:tr w:rsidR="00A057B4" w:rsidRPr="00DC29E2" w14:paraId="29DE4860" w14:textId="77777777" w:rsidTr="003B6B6F">
        <w:trPr>
          <w:trHeight w:val="303"/>
        </w:trPr>
        <w:tc>
          <w:tcPr>
            <w:tcW w:w="1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164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Enriched in caecal tissu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E8A0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90BE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1C44" w14:textId="562845C2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23E3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845F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003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E1D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  <w:tr w:rsidR="00A057B4" w:rsidRPr="00DC29E2" w14:paraId="6FE78852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DD8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98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EF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E6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C1C8" w14:textId="4649BEE6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E-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9A5" w14:textId="5F258DB8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99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B39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 (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A6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AC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0FB19BAC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9E70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42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0D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D9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F346" w14:textId="2AB218DC" w:rsidR="00A057B4" w:rsidRPr="00DC29E2" w:rsidRDefault="003D5A56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3E-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3493" w14:textId="1DA8EBC0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Firmic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DE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i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11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acilla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07F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aphylococc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0B5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Staphylococcus (1.0)</w:t>
            </w:r>
          </w:p>
        </w:tc>
      </w:tr>
      <w:tr w:rsidR="00A057B4" w:rsidRPr="00DC29E2" w14:paraId="12C50D8F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16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41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8.3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2D1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7705" w14:textId="2EE2A3B3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B3ED" w14:textId="7949AC0D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6144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et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332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les (1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8A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A5A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A057B4" w:rsidRPr="00DC29E2" w14:paraId="292249A2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D8C7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1C1D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8.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BD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5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2A05" w14:textId="38EFC9BC" w:rsidR="00A057B4" w:rsidRPr="00DC29E2" w:rsidRDefault="003D5A56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2E-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358" w14:textId="1B94BDE1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A83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Bet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1B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23BB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Hydrogenophilacea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65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Tepidiphilus (1.0)</w:t>
            </w:r>
          </w:p>
        </w:tc>
      </w:tr>
      <w:tr w:rsidR="00A057B4" w:rsidRPr="00DC29E2" w14:paraId="1839A9FA" w14:textId="77777777" w:rsidTr="003B6B6F">
        <w:trPr>
          <w:trHeight w:val="303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84B9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77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81E1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1.4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51F5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1653D" w14:textId="4EB95589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0.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E6D6" w14:textId="5C69CE04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A0D8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Gammaproteobacteri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571C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Xanthomonadales (1.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A270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97A6" w14:textId="77777777" w:rsidR="00A057B4" w:rsidRPr="00DC29E2" w:rsidRDefault="00A057B4" w:rsidP="00B72DA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</w:pPr>
            <w:r w:rsidRPr="00DC29E2">
              <w:rPr>
                <w:rFonts w:ascii="Times New Roman" w:eastAsia="Times New Roman" w:hAnsi="Times New Roman" w:cs="Times New Roman"/>
                <w:sz w:val="14"/>
                <w:szCs w:val="14"/>
                <w:lang w:val="en-AU" w:eastAsia="en-AU"/>
              </w:rPr>
              <w:t> </w:t>
            </w:r>
          </w:p>
        </w:tc>
      </w:tr>
    </w:tbl>
    <w:p w14:paraId="30CBAA93" w14:textId="6D804817" w:rsidR="005D6C70" w:rsidRPr="002C576F" w:rsidRDefault="005D6C70" w:rsidP="005D6C70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2C576F">
        <w:rPr>
          <w:rFonts w:ascii="Times New Roman" w:hAnsi="Times New Roman" w:cs="Times New Roman"/>
          <w:sz w:val="24"/>
          <w:szCs w:val="24"/>
          <w:lang w:val="en-AU"/>
        </w:rPr>
        <w:t>L2FC, log</w:t>
      </w:r>
      <w:r w:rsidR="00D91A58" w:rsidRPr="002C576F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2C576F">
        <w:rPr>
          <w:rFonts w:ascii="Times New Roman" w:hAnsi="Times New Roman" w:cs="Times New Roman"/>
          <w:sz w:val="24"/>
          <w:szCs w:val="24"/>
          <w:lang w:val="en-AU"/>
        </w:rPr>
        <w:t>twofold change in abundance; BM, mean abundance (base mean). Average confidence of the taxonomical assignment is indicated in parentheses.</w:t>
      </w:r>
    </w:p>
    <w:sectPr w:rsidR="005D6C70" w:rsidRPr="002C576F" w:rsidSect="003B6B6F">
      <w:footerReference w:type="default" r:id="rId11"/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4F765" w14:textId="77777777" w:rsidR="00B27961" w:rsidRDefault="00B27961" w:rsidP="005D6C70">
      <w:pPr>
        <w:spacing w:after="0" w:line="240" w:lineRule="auto"/>
      </w:pPr>
      <w:r>
        <w:separator/>
      </w:r>
    </w:p>
  </w:endnote>
  <w:endnote w:type="continuationSeparator" w:id="0">
    <w:p w14:paraId="1AE62DC5" w14:textId="77777777" w:rsidR="00B27961" w:rsidRDefault="00B27961" w:rsidP="005D6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1346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04C5F" w14:textId="7AEC5C15" w:rsidR="00BE64A7" w:rsidRDefault="00BE64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6F7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C3DDEA9" w14:textId="77777777" w:rsidR="00F120DC" w:rsidRDefault="00F12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E3366" w14:textId="77777777" w:rsidR="00B27961" w:rsidRDefault="00B27961" w:rsidP="005D6C70">
      <w:pPr>
        <w:spacing w:after="0" w:line="240" w:lineRule="auto"/>
      </w:pPr>
      <w:r>
        <w:separator/>
      </w:r>
    </w:p>
  </w:footnote>
  <w:footnote w:type="continuationSeparator" w:id="0">
    <w:p w14:paraId="6D6F5D71" w14:textId="77777777" w:rsidR="00B27961" w:rsidRDefault="00B27961" w:rsidP="005D6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C70"/>
    <w:rsid w:val="00022C31"/>
    <w:rsid w:val="00042957"/>
    <w:rsid w:val="0009315E"/>
    <w:rsid w:val="0009473F"/>
    <w:rsid w:val="000C1581"/>
    <w:rsid w:val="000C450B"/>
    <w:rsid w:val="000E46FE"/>
    <w:rsid w:val="000E5666"/>
    <w:rsid w:val="00105AAB"/>
    <w:rsid w:val="001174CD"/>
    <w:rsid w:val="00130819"/>
    <w:rsid w:val="00137558"/>
    <w:rsid w:val="00160979"/>
    <w:rsid w:val="001659C6"/>
    <w:rsid w:val="00194704"/>
    <w:rsid w:val="001B4304"/>
    <w:rsid w:val="001C058C"/>
    <w:rsid w:val="001D2474"/>
    <w:rsid w:val="001F6411"/>
    <w:rsid w:val="00205F4E"/>
    <w:rsid w:val="00210D2B"/>
    <w:rsid w:val="00222027"/>
    <w:rsid w:val="002525B8"/>
    <w:rsid w:val="00257FF7"/>
    <w:rsid w:val="002B536E"/>
    <w:rsid w:val="002C576F"/>
    <w:rsid w:val="002F3E32"/>
    <w:rsid w:val="002F4FE4"/>
    <w:rsid w:val="002F5A8D"/>
    <w:rsid w:val="00305F26"/>
    <w:rsid w:val="00311E50"/>
    <w:rsid w:val="0033308B"/>
    <w:rsid w:val="0033478B"/>
    <w:rsid w:val="00373AA8"/>
    <w:rsid w:val="003835C8"/>
    <w:rsid w:val="0039634D"/>
    <w:rsid w:val="003A5360"/>
    <w:rsid w:val="003B6B6F"/>
    <w:rsid w:val="003C2BAC"/>
    <w:rsid w:val="003C337C"/>
    <w:rsid w:val="003D4336"/>
    <w:rsid w:val="003D5A56"/>
    <w:rsid w:val="003E4F3E"/>
    <w:rsid w:val="003E6327"/>
    <w:rsid w:val="003E717F"/>
    <w:rsid w:val="003F3BD7"/>
    <w:rsid w:val="0040231C"/>
    <w:rsid w:val="004036F4"/>
    <w:rsid w:val="00403F10"/>
    <w:rsid w:val="00441C71"/>
    <w:rsid w:val="004427B1"/>
    <w:rsid w:val="00475E30"/>
    <w:rsid w:val="004A488D"/>
    <w:rsid w:val="004A4A6A"/>
    <w:rsid w:val="004B1841"/>
    <w:rsid w:val="004D3115"/>
    <w:rsid w:val="004E5566"/>
    <w:rsid w:val="00516322"/>
    <w:rsid w:val="00522FE1"/>
    <w:rsid w:val="00525140"/>
    <w:rsid w:val="005324FC"/>
    <w:rsid w:val="00543029"/>
    <w:rsid w:val="0056793E"/>
    <w:rsid w:val="005721C0"/>
    <w:rsid w:val="0057516C"/>
    <w:rsid w:val="00580A0E"/>
    <w:rsid w:val="0058715B"/>
    <w:rsid w:val="00592CE7"/>
    <w:rsid w:val="005A160E"/>
    <w:rsid w:val="005A57D6"/>
    <w:rsid w:val="005D039A"/>
    <w:rsid w:val="005D0E12"/>
    <w:rsid w:val="005D6C70"/>
    <w:rsid w:val="005F604B"/>
    <w:rsid w:val="006408F6"/>
    <w:rsid w:val="0068692F"/>
    <w:rsid w:val="006B2FBE"/>
    <w:rsid w:val="006E1617"/>
    <w:rsid w:val="006F48FF"/>
    <w:rsid w:val="006F7D14"/>
    <w:rsid w:val="00712C52"/>
    <w:rsid w:val="00716AC5"/>
    <w:rsid w:val="00723293"/>
    <w:rsid w:val="00734131"/>
    <w:rsid w:val="00735D24"/>
    <w:rsid w:val="00786BB9"/>
    <w:rsid w:val="007D0AFA"/>
    <w:rsid w:val="007D308F"/>
    <w:rsid w:val="007F4E2B"/>
    <w:rsid w:val="00806F61"/>
    <w:rsid w:val="00811719"/>
    <w:rsid w:val="008221E3"/>
    <w:rsid w:val="00827955"/>
    <w:rsid w:val="008408AE"/>
    <w:rsid w:val="00842652"/>
    <w:rsid w:val="00854D1A"/>
    <w:rsid w:val="00861564"/>
    <w:rsid w:val="0087362D"/>
    <w:rsid w:val="008A586C"/>
    <w:rsid w:val="008B6716"/>
    <w:rsid w:val="008C44EA"/>
    <w:rsid w:val="009254A0"/>
    <w:rsid w:val="00951774"/>
    <w:rsid w:val="009A6F5F"/>
    <w:rsid w:val="009B7269"/>
    <w:rsid w:val="009C12A6"/>
    <w:rsid w:val="009C39E5"/>
    <w:rsid w:val="009D73CE"/>
    <w:rsid w:val="009D7B71"/>
    <w:rsid w:val="009E2A27"/>
    <w:rsid w:val="00A057B4"/>
    <w:rsid w:val="00A26816"/>
    <w:rsid w:val="00A34557"/>
    <w:rsid w:val="00A43353"/>
    <w:rsid w:val="00A45138"/>
    <w:rsid w:val="00A65426"/>
    <w:rsid w:val="00A907E6"/>
    <w:rsid w:val="00A92027"/>
    <w:rsid w:val="00AA1CF0"/>
    <w:rsid w:val="00AB432E"/>
    <w:rsid w:val="00AB4950"/>
    <w:rsid w:val="00AE2C3B"/>
    <w:rsid w:val="00AF0175"/>
    <w:rsid w:val="00AF7C61"/>
    <w:rsid w:val="00B27961"/>
    <w:rsid w:val="00B46C15"/>
    <w:rsid w:val="00B52929"/>
    <w:rsid w:val="00B541DA"/>
    <w:rsid w:val="00B65BD9"/>
    <w:rsid w:val="00B72DA8"/>
    <w:rsid w:val="00B77D99"/>
    <w:rsid w:val="00B8025D"/>
    <w:rsid w:val="00B83461"/>
    <w:rsid w:val="00B83E9E"/>
    <w:rsid w:val="00BB16C2"/>
    <w:rsid w:val="00BB5D49"/>
    <w:rsid w:val="00BC2129"/>
    <w:rsid w:val="00BD2557"/>
    <w:rsid w:val="00BE64A7"/>
    <w:rsid w:val="00BF1007"/>
    <w:rsid w:val="00BF29AE"/>
    <w:rsid w:val="00C00990"/>
    <w:rsid w:val="00C21A24"/>
    <w:rsid w:val="00C26349"/>
    <w:rsid w:val="00C35B17"/>
    <w:rsid w:val="00C41E51"/>
    <w:rsid w:val="00C5598E"/>
    <w:rsid w:val="00CC058E"/>
    <w:rsid w:val="00CC6118"/>
    <w:rsid w:val="00D1190D"/>
    <w:rsid w:val="00D23241"/>
    <w:rsid w:val="00D25DCD"/>
    <w:rsid w:val="00D3612B"/>
    <w:rsid w:val="00D56452"/>
    <w:rsid w:val="00D91A58"/>
    <w:rsid w:val="00D9388B"/>
    <w:rsid w:val="00DA3E67"/>
    <w:rsid w:val="00DB2CA1"/>
    <w:rsid w:val="00DC29E2"/>
    <w:rsid w:val="00DD6922"/>
    <w:rsid w:val="00DD7210"/>
    <w:rsid w:val="00DF06BD"/>
    <w:rsid w:val="00DF3142"/>
    <w:rsid w:val="00E20CC4"/>
    <w:rsid w:val="00E25F3D"/>
    <w:rsid w:val="00E51787"/>
    <w:rsid w:val="00E86E54"/>
    <w:rsid w:val="00EA586F"/>
    <w:rsid w:val="00EE6E33"/>
    <w:rsid w:val="00EE768E"/>
    <w:rsid w:val="00F03CBA"/>
    <w:rsid w:val="00F11395"/>
    <w:rsid w:val="00F120DC"/>
    <w:rsid w:val="00F255CD"/>
    <w:rsid w:val="00F608F2"/>
    <w:rsid w:val="00F60D34"/>
    <w:rsid w:val="00F625B5"/>
    <w:rsid w:val="00F86298"/>
    <w:rsid w:val="00F91498"/>
    <w:rsid w:val="00F96F71"/>
    <w:rsid w:val="00FC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7070"/>
  <w15:chartTrackingRefBased/>
  <w15:docId w15:val="{49F90D1A-15B2-4188-BA62-DC84F549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129"/>
    <w:pPr>
      <w:keepNext/>
      <w:keepLines/>
      <w:spacing w:before="240" w:after="120" w:line="360" w:lineRule="auto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6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C70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C70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C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6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C70"/>
  </w:style>
  <w:style w:type="paragraph" w:styleId="Footer">
    <w:name w:val="footer"/>
    <w:basedOn w:val="Normal"/>
    <w:link w:val="FooterChar"/>
    <w:uiPriority w:val="99"/>
    <w:unhideWhenUsed/>
    <w:rsid w:val="005D6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C70"/>
  </w:style>
  <w:style w:type="paragraph" w:styleId="Revision">
    <w:name w:val="Revision"/>
    <w:hidden/>
    <w:uiPriority w:val="99"/>
    <w:semiHidden/>
    <w:rsid w:val="0039634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17F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17F"/>
    <w:rPr>
      <w:b/>
      <w:bCs/>
      <w:sz w:val="20"/>
      <w:szCs w:val="20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BC2129"/>
    <w:rPr>
      <w:rFonts w:ascii="Times New Roman" w:eastAsiaTheme="majorEastAsia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9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007ED-4C86-3E4F-A596-A0E6DC871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82</Words>
  <Characters>1016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rod</dc:creator>
  <cp:keywords/>
  <dc:description/>
  <cp:lastModifiedBy>Ashley Franks</cp:lastModifiedBy>
  <cp:revision>4</cp:revision>
  <dcterms:created xsi:type="dcterms:W3CDTF">2019-09-20T20:07:00Z</dcterms:created>
  <dcterms:modified xsi:type="dcterms:W3CDTF">2020-06-12T12:51:00Z</dcterms:modified>
</cp:coreProperties>
</file>